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4A8BD" w14:textId="3C97C6F7" w:rsidR="00D95317" w:rsidRPr="00B942BF" w:rsidRDefault="00D95317" w:rsidP="00D95317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>Su</w:t>
      </w:r>
      <w:r w:rsidR="00EB75E1" w:rsidRPr="00B942BF">
        <w:rPr>
          <w:rFonts w:ascii="Times New Roman" w:hAnsi="Times New Roman" w:cs="Times New Roman"/>
          <w:sz w:val="24"/>
        </w:rPr>
        <w:t>pporting</w:t>
      </w:r>
      <w:r w:rsidRPr="00B942BF">
        <w:rPr>
          <w:rFonts w:ascii="Times New Roman" w:hAnsi="Times New Roman" w:cs="Times New Roman"/>
          <w:sz w:val="24"/>
        </w:rPr>
        <w:t xml:space="preserve"> Information for</w:t>
      </w:r>
    </w:p>
    <w:p w14:paraId="16FBA0B4" w14:textId="0B987F7E" w:rsidR="00D95317" w:rsidRPr="00B942BF" w:rsidRDefault="00BD5D46" w:rsidP="00D95317">
      <w:pPr>
        <w:rPr>
          <w:rFonts w:ascii="Times New Roman" w:hAnsi="Times New Roman" w:cs="Times New Roman"/>
          <w:b/>
          <w:bCs/>
          <w:sz w:val="24"/>
        </w:rPr>
      </w:pPr>
      <w:r w:rsidRPr="00B942BF">
        <w:rPr>
          <w:rFonts w:ascii="Times New Roman" w:hAnsi="Times New Roman" w:cs="Times New Roman"/>
          <w:b/>
          <w:bCs/>
          <w:sz w:val="24"/>
        </w:rPr>
        <w:t>More on</w:t>
      </w:r>
      <w:r w:rsidR="00D95317" w:rsidRPr="00B942BF">
        <w:rPr>
          <w:rFonts w:ascii="Times New Roman" w:hAnsi="Times New Roman" w:cs="Times New Roman"/>
          <w:b/>
          <w:bCs/>
          <w:sz w:val="24"/>
        </w:rPr>
        <w:t xml:space="preserve"> </w:t>
      </w:r>
      <w:r w:rsidRPr="00B942BF">
        <w:rPr>
          <w:rFonts w:ascii="Times New Roman" w:hAnsi="Times New Roman" w:cs="Times New Roman"/>
          <w:b/>
          <w:bCs/>
          <w:sz w:val="24"/>
        </w:rPr>
        <w:t>M</w:t>
      </w:r>
      <w:r w:rsidR="00D95317" w:rsidRPr="00B942BF">
        <w:rPr>
          <w:rFonts w:ascii="Times New Roman" w:hAnsi="Times New Roman" w:cs="Times New Roman"/>
          <w:b/>
          <w:bCs/>
          <w:sz w:val="24"/>
        </w:rPr>
        <w:t xml:space="preserve">obility and </w:t>
      </w:r>
      <w:r w:rsidRPr="00B942BF">
        <w:rPr>
          <w:rFonts w:ascii="Times New Roman" w:hAnsi="Times New Roman" w:cs="Times New Roman"/>
          <w:b/>
          <w:bCs/>
          <w:sz w:val="24"/>
        </w:rPr>
        <w:t>S</w:t>
      </w:r>
      <w:r w:rsidR="00D95317" w:rsidRPr="00B942BF">
        <w:rPr>
          <w:rFonts w:ascii="Times New Roman" w:hAnsi="Times New Roman" w:cs="Times New Roman"/>
          <w:b/>
          <w:bCs/>
          <w:sz w:val="24"/>
        </w:rPr>
        <w:t xml:space="preserve">edentism: Changes in </w:t>
      </w:r>
      <w:r w:rsidRPr="00B942BF">
        <w:rPr>
          <w:rFonts w:ascii="Times New Roman" w:hAnsi="Times New Roman" w:cs="Times New Roman"/>
          <w:b/>
          <w:bCs/>
          <w:sz w:val="24"/>
        </w:rPr>
        <w:t>A</w:t>
      </w:r>
      <w:r w:rsidR="00D95317" w:rsidRPr="00B942BF">
        <w:rPr>
          <w:rFonts w:ascii="Times New Roman" w:hAnsi="Times New Roman" w:cs="Times New Roman"/>
          <w:b/>
          <w:bCs/>
          <w:sz w:val="24"/>
        </w:rPr>
        <w:t>daptation from Upper Paleolithic to Incipient Jomon</w:t>
      </w:r>
      <w:r w:rsidRPr="00B942BF">
        <w:rPr>
          <w:rFonts w:ascii="Times New Roman" w:hAnsi="Times New Roman" w:cs="Times New Roman"/>
          <w:b/>
          <w:bCs/>
          <w:sz w:val="24"/>
        </w:rPr>
        <w:t>,</w:t>
      </w:r>
      <w:r w:rsidR="00D95317" w:rsidRPr="00B942BF">
        <w:rPr>
          <w:rFonts w:ascii="Times New Roman" w:hAnsi="Times New Roman" w:cs="Times New Roman"/>
          <w:b/>
          <w:bCs/>
          <w:sz w:val="24"/>
        </w:rPr>
        <w:t xml:space="preserve"> Tanegashima Island, </w:t>
      </w:r>
      <w:r w:rsidRPr="00B942BF">
        <w:rPr>
          <w:rFonts w:ascii="Times New Roman" w:hAnsi="Times New Roman" w:cs="Times New Roman"/>
          <w:b/>
          <w:bCs/>
          <w:sz w:val="24"/>
        </w:rPr>
        <w:t>S</w:t>
      </w:r>
      <w:r w:rsidR="00D95317" w:rsidRPr="00B942BF">
        <w:rPr>
          <w:rFonts w:ascii="Times New Roman" w:hAnsi="Times New Roman" w:cs="Times New Roman"/>
          <w:b/>
          <w:bCs/>
          <w:sz w:val="24"/>
        </w:rPr>
        <w:t>outhern Japan</w:t>
      </w:r>
    </w:p>
    <w:p w14:paraId="13729895" w14:textId="77777777" w:rsidR="00D95317" w:rsidRPr="00B942BF" w:rsidRDefault="00D95317" w:rsidP="00D95317">
      <w:pPr>
        <w:rPr>
          <w:rFonts w:ascii="Times New Roman" w:hAnsi="Times New Roman" w:cs="Times New Roman"/>
          <w:sz w:val="24"/>
        </w:rPr>
      </w:pPr>
    </w:p>
    <w:p w14:paraId="6E9BCEB4" w14:textId="5CDD38E8" w:rsidR="00BD5D46" w:rsidRPr="00B942BF" w:rsidRDefault="00D95317" w:rsidP="00BD5D46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>Kazuki Morisaki</w:t>
      </w:r>
      <w:r w:rsidRPr="00B942BF">
        <w:rPr>
          <w:rFonts w:ascii="Times New Roman" w:hAnsi="Times New Roman" w:cs="Times New Roman"/>
          <w:sz w:val="24"/>
          <w:vertAlign w:val="superscript"/>
        </w:rPr>
        <w:t>1*</w:t>
      </w:r>
      <w:r w:rsidRPr="00B942BF">
        <w:rPr>
          <w:rFonts w:ascii="Times New Roman" w:hAnsi="Times New Roman" w:cs="Times New Roman"/>
          <w:sz w:val="24"/>
        </w:rPr>
        <w:t>, Fumie Iizuka</w:t>
      </w:r>
      <w:r w:rsidRPr="00B942BF">
        <w:rPr>
          <w:rFonts w:ascii="Times New Roman" w:hAnsi="Times New Roman" w:cs="Times New Roman"/>
          <w:sz w:val="24"/>
          <w:vertAlign w:val="superscript"/>
        </w:rPr>
        <w:t>2</w:t>
      </w:r>
      <w:r w:rsidRPr="00B942BF">
        <w:rPr>
          <w:rFonts w:ascii="Times New Roman" w:hAnsi="Times New Roman" w:cs="Times New Roman"/>
          <w:sz w:val="24"/>
        </w:rPr>
        <w:t>, Masami Izuho</w:t>
      </w:r>
      <w:r w:rsidRPr="00B942BF">
        <w:rPr>
          <w:rFonts w:ascii="Times New Roman" w:hAnsi="Times New Roman" w:cs="Times New Roman"/>
          <w:sz w:val="24"/>
          <w:vertAlign w:val="superscript"/>
        </w:rPr>
        <w:t>3</w:t>
      </w:r>
      <w:r w:rsidRPr="00B942BF">
        <w:rPr>
          <w:rFonts w:ascii="Times New Roman" w:hAnsi="Times New Roman" w:cs="Times New Roman"/>
          <w:sz w:val="24"/>
        </w:rPr>
        <w:t>, Mark Aldenderfer</w:t>
      </w:r>
      <w:r w:rsidRPr="00B942BF">
        <w:rPr>
          <w:rFonts w:ascii="Times New Roman" w:hAnsi="Times New Roman" w:cs="Times New Roman"/>
          <w:sz w:val="24"/>
          <w:vertAlign w:val="superscript"/>
        </w:rPr>
        <w:t>4</w:t>
      </w:r>
    </w:p>
    <w:p w14:paraId="6A55BFA2" w14:textId="77777777" w:rsidR="00BD5D46" w:rsidRPr="00B942BF" w:rsidRDefault="00BD5D46" w:rsidP="00BD5D46">
      <w:pPr>
        <w:rPr>
          <w:rFonts w:ascii="Times New Roman" w:hAnsi="Times New Roman" w:cs="Times New Roman"/>
          <w:sz w:val="24"/>
        </w:rPr>
      </w:pPr>
    </w:p>
    <w:p w14:paraId="76A58795" w14:textId="77777777" w:rsidR="00BD5D46" w:rsidRPr="00B942BF" w:rsidRDefault="00BD5D46" w:rsidP="00BD5D46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B942BF">
        <w:rPr>
          <w:rFonts w:ascii="Times New Roman" w:hAnsi="Times New Roman" w:cs="Times New Roman"/>
          <w:sz w:val="24"/>
        </w:rPr>
        <w:t>Department of Archaeology, Graduate School of Humanities and Sociology, The University of Tokyo, Tokyo, Japan</w:t>
      </w:r>
    </w:p>
    <w:p w14:paraId="474F683F" w14:textId="4A14A536" w:rsidR="00BD5D46" w:rsidRPr="00B942BF" w:rsidRDefault="00BD5D46" w:rsidP="00BD5D46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  <w:vertAlign w:val="superscript"/>
        </w:rPr>
        <w:t>2</w:t>
      </w:r>
      <w:r w:rsidRPr="00B942BF">
        <w:rPr>
          <w:rFonts w:ascii="Times New Roman" w:hAnsi="Times New Roman" w:cs="Times New Roman"/>
          <w:sz w:val="24"/>
        </w:rPr>
        <w:t xml:space="preserve"> </w:t>
      </w:r>
      <w:r w:rsidR="00B5578A" w:rsidRPr="00B942BF">
        <w:rPr>
          <w:rFonts w:ascii="Times New Roman" w:hAnsi="Times New Roman" w:cs="Times New Roman"/>
          <w:sz w:val="24"/>
        </w:rPr>
        <w:t>Department of Anthropology, University of Wisconsin</w:t>
      </w:r>
      <w:ins w:id="0" w:author="森先　一貴" w:date="2024-11-13T18:24:00Z" w16du:dateUtc="2024-11-13T09:24:00Z">
        <w:r w:rsidR="00B942BF" w:rsidRPr="00B942BF">
          <w:rPr>
            <w:rFonts w:ascii="Times New Roman" w:hAnsi="Times New Roman" w:cs="Times New Roman"/>
            <w:szCs w:val="21"/>
          </w:rPr>
          <w:t>−</w:t>
        </w:r>
      </w:ins>
      <w:r w:rsidR="00B5578A" w:rsidRPr="00B942BF">
        <w:rPr>
          <w:rFonts w:ascii="Times New Roman" w:hAnsi="Times New Roman" w:cs="Times New Roman"/>
          <w:sz w:val="24"/>
        </w:rPr>
        <w:t>Madison, Madison, Wisconsin, United States of America</w:t>
      </w:r>
    </w:p>
    <w:p w14:paraId="4C5F224F" w14:textId="5A86D971" w:rsidR="00BD5D46" w:rsidRPr="00B942BF" w:rsidRDefault="00BD5D46" w:rsidP="00BD5D46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  <w:vertAlign w:val="superscript"/>
        </w:rPr>
        <w:t>3</w:t>
      </w:r>
      <w:r w:rsidRPr="00B942BF">
        <w:rPr>
          <w:rFonts w:ascii="Times New Roman" w:hAnsi="Times New Roman" w:cs="Times New Roman"/>
          <w:sz w:val="24"/>
        </w:rPr>
        <w:t xml:space="preserve"> Department of </w:t>
      </w:r>
      <w:del w:id="1" w:author="森先　一貴" w:date="2024-11-13T14:45:00Z" w16du:dateUtc="2024-11-13T05:45:00Z">
        <w:r w:rsidR="000A3CE8" w:rsidRPr="00B942BF" w:rsidDel="000A3CE8">
          <w:rPr>
            <w:rFonts w:ascii="Times New Roman" w:hAnsi="Times New Roman" w:cs="Times New Roman"/>
            <w:sz w:val="24"/>
          </w:rPr>
          <w:delText xml:space="preserve">History and </w:delText>
        </w:r>
      </w:del>
      <w:ins w:id="2" w:author="森先　一貴" w:date="2024-11-13T14:45:00Z" w16du:dateUtc="2024-11-13T05:45:00Z">
        <w:r w:rsidR="000A3CE8" w:rsidRPr="00B942BF">
          <w:rPr>
            <w:rFonts w:ascii="Times New Roman" w:hAnsi="Times New Roman" w:cs="Times New Roman"/>
            <w:sz w:val="24"/>
          </w:rPr>
          <w:t xml:space="preserve">History and </w:t>
        </w:r>
      </w:ins>
      <w:r w:rsidRPr="00B942BF">
        <w:rPr>
          <w:rFonts w:ascii="Times New Roman" w:hAnsi="Times New Roman" w:cs="Times New Roman"/>
          <w:sz w:val="24"/>
        </w:rPr>
        <w:t>Archaeology, Faculty of Social Sciences and Humanities, Tokyo Metropolitan University, Tokyo, Japan</w:t>
      </w:r>
    </w:p>
    <w:p w14:paraId="78B42057" w14:textId="77777777" w:rsidR="00BD5D46" w:rsidRPr="00B942BF" w:rsidRDefault="00BD5D46" w:rsidP="00BD5D46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  <w:vertAlign w:val="superscript"/>
        </w:rPr>
        <w:t>4</w:t>
      </w:r>
      <w:r w:rsidRPr="00B942BF">
        <w:rPr>
          <w:rFonts w:ascii="Times New Roman" w:hAnsi="Times New Roman" w:cs="Times New Roman"/>
          <w:sz w:val="24"/>
        </w:rPr>
        <w:t xml:space="preserve"> Department of Anthropology and Heritage Studies, University of California, Merced, California, United States of America</w:t>
      </w:r>
    </w:p>
    <w:p w14:paraId="31499C2C" w14:textId="77777777" w:rsidR="00BD5D46" w:rsidRPr="00B942BF" w:rsidRDefault="00BD5D46" w:rsidP="00BD5D46">
      <w:pPr>
        <w:rPr>
          <w:rFonts w:ascii="Times New Roman" w:hAnsi="Times New Roman" w:cs="Times New Roman"/>
          <w:sz w:val="24"/>
        </w:rPr>
      </w:pPr>
    </w:p>
    <w:p w14:paraId="229C0435" w14:textId="77777777" w:rsidR="00D95317" w:rsidRPr="00B942BF" w:rsidRDefault="00D95317">
      <w:pPr>
        <w:widowControl/>
        <w:jc w:val="left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br w:type="page"/>
      </w:r>
    </w:p>
    <w:p w14:paraId="1FC4BE42" w14:textId="63D51F07" w:rsidR="00D95317" w:rsidRPr="00B942BF" w:rsidRDefault="00D95317" w:rsidP="00D95317">
      <w:pPr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lastRenderedPageBreak/>
        <w:t>Supp</w:t>
      </w:r>
      <w:r w:rsidR="00EB75E1" w:rsidRPr="00B942BF">
        <w:rPr>
          <w:rFonts w:ascii="Times New Roman" w:hAnsi="Times New Roman" w:cs="Times New Roman"/>
          <w:sz w:val="24"/>
        </w:rPr>
        <w:t>orting</w:t>
      </w:r>
      <w:r w:rsidRPr="00B942BF">
        <w:rPr>
          <w:rFonts w:ascii="Times New Roman" w:hAnsi="Times New Roman" w:cs="Times New Roman"/>
          <w:sz w:val="24"/>
        </w:rPr>
        <w:t xml:space="preserve"> Information Text</w:t>
      </w:r>
    </w:p>
    <w:p w14:paraId="59C3A83E" w14:textId="38CC9EC2" w:rsidR="00D95317" w:rsidRPr="00B942BF" w:rsidRDefault="00D95317" w:rsidP="00D95317">
      <w:pPr>
        <w:rPr>
          <w:rFonts w:ascii="Times New Roman" w:hAnsi="Times New Roman" w:cs="Times New Roman"/>
          <w:b/>
          <w:bCs/>
          <w:sz w:val="24"/>
        </w:rPr>
      </w:pPr>
      <w:r w:rsidRPr="00B942BF">
        <w:rPr>
          <w:rFonts w:ascii="Times New Roman" w:hAnsi="Times New Roman" w:cs="Times New Roman"/>
          <w:b/>
          <w:bCs/>
          <w:sz w:val="24"/>
        </w:rPr>
        <w:t xml:space="preserve">S1. Current status of </w:t>
      </w:r>
      <w:r w:rsidR="0021643B" w:rsidRPr="00B942BF">
        <w:rPr>
          <w:rFonts w:ascii="Times New Roman" w:hAnsi="Times New Roman" w:cs="Times New Roman"/>
          <w:b/>
          <w:bCs/>
          <w:sz w:val="24"/>
        </w:rPr>
        <w:t>terminal Pleistocene archaeology in the Japanese Archipelago</w:t>
      </w:r>
    </w:p>
    <w:p w14:paraId="1771D6DB" w14:textId="6EFC9D9E" w:rsidR="00D95317" w:rsidRPr="00B942BF" w:rsidRDefault="00D95317" w:rsidP="00AA609E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>The Japanese Archipelago</w:t>
      </w:r>
      <w:r w:rsidR="00AA609E" w:rsidRPr="00B942BF">
        <w:rPr>
          <w:rFonts w:ascii="Times New Roman" w:hAnsi="Times New Roman" w:cs="Times New Roman"/>
          <w:sz w:val="24"/>
        </w:rPr>
        <w:t xml:space="preserve"> is</w:t>
      </w:r>
      <w:r w:rsidRPr="00B942BF">
        <w:rPr>
          <w:rFonts w:ascii="Times New Roman" w:hAnsi="Times New Roman" w:cs="Times New Roman"/>
          <w:sz w:val="24"/>
        </w:rPr>
        <w:t xml:space="preserve"> situated on the western Pacific Rim and</w:t>
      </w:r>
      <w:r w:rsidR="00AA609E" w:rsidRPr="00B942BF">
        <w:rPr>
          <w:rFonts w:ascii="Times New Roman" w:hAnsi="Times New Roman" w:cs="Times New Roman"/>
          <w:sz w:val="24"/>
        </w:rPr>
        <w:t xml:space="preserve"> </w:t>
      </w:r>
      <w:r w:rsidRPr="00B942BF">
        <w:rPr>
          <w:rFonts w:ascii="Times New Roman" w:hAnsi="Times New Roman" w:cs="Times New Roman"/>
          <w:sz w:val="24"/>
        </w:rPr>
        <w:t>spanning from subarctic to subtropical zones</w:t>
      </w:r>
      <w:r w:rsidR="00AA609E" w:rsidRPr="00B942BF">
        <w:rPr>
          <w:rFonts w:ascii="Times New Roman" w:hAnsi="Times New Roman" w:cs="Times New Roman"/>
          <w:sz w:val="24"/>
        </w:rPr>
        <w:t xml:space="preserve">. </w:t>
      </w:r>
      <w:r w:rsidRPr="00B942BF">
        <w:rPr>
          <w:rFonts w:ascii="Times New Roman" w:hAnsi="Times New Roman" w:cs="Times New Roman"/>
          <w:sz w:val="24"/>
        </w:rPr>
        <w:t xml:space="preserve">Despite the dearth of favorable preservation conditions for organic materials such as bones, wood, fur, skin, and fibers in most regions of the </w:t>
      </w:r>
      <w:r w:rsidR="00D7194E" w:rsidRPr="00B942BF">
        <w:rPr>
          <w:rFonts w:ascii="Times New Roman" w:hAnsi="Times New Roman" w:cs="Times New Roman"/>
          <w:sz w:val="24"/>
        </w:rPr>
        <w:t xml:space="preserve">Japanese </w:t>
      </w:r>
      <w:r w:rsidRPr="00B942BF">
        <w:rPr>
          <w:rFonts w:ascii="Times New Roman" w:hAnsi="Times New Roman" w:cs="Times New Roman"/>
          <w:sz w:val="24"/>
        </w:rPr>
        <w:t>archipelago, the past fifty years have witnessed an accumulation of an immense corpus of archaeological data from the late Pleistocene to the early Holocene sites (</w:t>
      </w:r>
      <w:r w:rsidR="00AA609E" w:rsidRPr="00B942BF">
        <w:rPr>
          <w:rFonts w:ascii="Times New Roman" w:hAnsi="Times New Roman" w:cs="Times New Roman"/>
          <w:sz w:val="24"/>
        </w:rPr>
        <w:t>more than 12,500 sites</w:t>
      </w:r>
      <w:r w:rsidR="00EB6F20" w:rsidRPr="00B942BF">
        <w:rPr>
          <w:rFonts w:ascii="Times New Roman" w:hAnsi="Times New Roman" w:cs="Times New Roman"/>
          <w:sz w:val="24"/>
        </w:rPr>
        <w:t>)</w:t>
      </w:r>
      <w:r w:rsidR="00C51FC7" w:rsidRPr="00B942BF">
        <w:rPr>
          <w:rFonts w:ascii="Times New Roman" w:hAnsi="Times New Roman" w:cs="Times New Roman"/>
          <w:sz w:val="24"/>
        </w:rPr>
        <w:t xml:space="preserve">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EB6F20" w:rsidRPr="00B942BF">
        <w:rPr>
          <w:rFonts w:ascii="Times New Roman" w:hAnsi="Times New Roman" w:cs="Times New Roman"/>
          <w:color w:val="0070C0"/>
          <w:sz w:val="24"/>
        </w:rPr>
        <w:t>1-3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</w:t>
      </w:r>
      <w:r w:rsidR="00AA609E" w:rsidRPr="00B942BF">
        <w:rPr>
          <w:rFonts w:ascii="Times New Roman" w:hAnsi="Times New Roman" w:cs="Times New Roman"/>
          <w:sz w:val="24"/>
        </w:rPr>
        <w:t>Given the enormous data, c</w:t>
      </w:r>
      <w:r w:rsidRPr="00B942BF">
        <w:rPr>
          <w:rFonts w:ascii="Times New Roman" w:hAnsi="Times New Roman" w:cs="Times New Roman"/>
          <w:sz w:val="24"/>
        </w:rPr>
        <w:t xml:space="preserve">omprehending the foragers’ adaptation history in the </w:t>
      </w:r>
      <w:r w:rsidR="0005218D" w:rsidRPr="00B942BF">
        <w:rPr>
          <w:rFonts w:ascii="Times New Roman" w:hAnsi="Times New Roman" w:cs="Times New Roman"/>
          <w:sz w:val="24"/>
        </w:rPr>
        <w:t>a</w:t>
      </w:r>
      <w:r w:rsidRPr="00B942BF">
        <w:rPr>
          <w:rFonts w:ascii="Times New Roman" w:hAnsi="Times New Roman" w:cs="Times New Roman"/>
          <w:sz w:val="24"/>
        </w:rPr>
        <w:t xml:space="preserve">rchipelago could significantly contribute to a more profound understanding of the ongoing global discussion </w:t>
      </w:r>
      <w:r w:rsidR="00EB6F20" w:rsidRPr="00B942BF">
        <w:rPr>
          <w:rFonts w:ascii="Times New Roman" w:hAnsi="Times New Roman" w:cs="Times New Roman"/>
          <w:sz w:val="24"/>
        </w:rPr>
        <w:t>including</w:t>
      </w:r>
      <w:r w:rsidRPr="00B942BF">
        <w:rPr>
          <w:rFonts w:ascii="Times New Roman" w:hAnsi="Times New Roman" w:cs="Times New Roman"/>
          <w:sz w:val="24"/>
        </w:rPr>
        <w:t xml:space="preserve"> the </w:t>
      </w:r>
      <w:r w:rsidR="00C246E4" w:rsidRPr="00B942BF">
        <w:rPr>
          <w:rFonts w:ascii="Times New Roman" w:hAnsi="Times New Roman" w:cs="Times New Roman"/>
          <w:sz w:val="24"/>
        </w:rPr>
        <w:t xml:space="preserve">mobility and </w:t>
      </w:r>
      <w:r w:rsidRPr="00B942BF">
        <w:rPr>
          <w:rFonts w:ascii="Times New Roman" w:hAnsi="Times New Roman" w:cs="Times New Roman"/>
          <w:sz w:val="24"/>
        </w:rPr>
        <w:t>sedentism</w:t>
      </w:r>
      <w:r w:rsidR="00C246E4" w:rsidRPr="00B942BF">
        <w:rPr>
          <w:rFonts w:ascii="Times New Roman" w:hAnsi="Times New Roman" w:cs="Times New Roman"/>
          <w:sz w:val="24"/>
        </w:rPr>
        <w:t xml:space="preserve"> of Pleistocene foragers</w:t>
      </w:r>
      <w:r w:rsidR="00EB6F20" w:rsidRPr="00B942BF">
        <w:rPr>
          <w:rFonts w:ascii="Times New Roman" w:hAnsi="Times New Roman" w:cs="Times New Roman"/>
          <w:sz w:val="24"/>
        </w:rPr>
        <w:t>.</w:t>
      </w:r>
    </w:p>
    <w:p w14:paraId="4B21B63C" w14:textId="78DF5299" w:rsidR="00D95317" w:rsidRPr="00B942BF" w:rsidRDefault="00D95317" w:rsidP="005F1F79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 xml:space="preserve">Recent reviews of </w:t>
      </w:r>
      <w:r w:rsidR="003D525E" w:rsidRPr="00B942BF">
        <w:rPr>
          <w:rFonts w:ascii="Times New Roman" w:hAnsi="Times New Roman" w:cs="Times New Roman"/>
          <w:sz w:val="24"/>
        </w:rPr>
        <w:t>terminal Pleistocene archaeology</w:t>
      </w:r>
      <w:r w:rsidRPr="00B942BF">
        <w:rPr>
          <w:rFonts w:ascii="Times New Roman" w:hAnsi="Times New Roman" w:cs="Times New Roman"/>
          <w:sz w:val="24"/>
        </w:rPr>
        <w:t xml:space="preserve"> have characterized assemblages from the northern part of the archipelago (Paleo-Sakhalin-Hokkaido-Kuril Peninsula: Fig.1) as composed of highly mobile tools based on microblade</w:t>
      </w:r>
      <w:r w:rsidR="00A434A0" w:rsidRPr="00B942BF">
        <w:rPr>
          <w:rFonts w:ascii="Times New Roman" w:hAnsi="Times New Roman" w:cs="Times New Roman"/>
          <w:sz w:val="24"/>
        </w:rPr>
        <w:t>,</w:t>
      </w:r>
      <w:r w:rsidRPr="00B942BF">
        <w:rPr>
          <w:rFonts w:ascii="Times New Roman" w:hAnsi="Times New Roman" w:cs="Times New Roman"/>
          <w:sz w:val="24"/>
        </w:rPr>
        <w:t xml:space="preserve"> blade reduction</w:t>
      </w:r>
      <w:r w:rsidR="00A434A0" w:rsidRPr="00B942BF">
        <w:rPr>
          <w:rFonts w:ascii="Times New Roman" w:hAnsi="Times New Roman" w:cs="Times New Roman"/>
          <w:sz w:val="24"/>
        </w:rPr>
        <w:t>, bifacial reduction</w:t>
      </w:r>
      <w:r w:rsidRPr="00B942BF">
        <w:rPr>
          <w:rFonts w:ascii="Times New Roman" w:hAnsi="Times New Roman" w:cs="Times New Roman"/>
          <w:sz w:val="24"/>
        </w:rPr>
        <w:t xml:space="preserve"> </w:t>
      </w:r>
      <w:r w:rsidR="00A434A0" w:rsidRPr="00B942BF">
        <w:rPr>
          <w:rFonts w:ascii="Times New Roman" w:hAnsi="Times New Roman" w:cs="Times New Roman"/>
          <w:sz w:val="24"/>
        </w:rPr>
        <w:t>along with flake reduction technologies</w:t>
      </w:r>
      <w:r w:rsidRPr="00B942BF">
        <w:rPr>
          <w:rFonts w:ascii="Times New Roman" w:hAnsi="Times New Roman" w:cs="Times New Roman"/>
          <w:sz w:val="24"/>
        </w:rPr>
        <w:t xml:space="preserve">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EB6F20" w:rsidRPr="00B942BF">
        <w:rPr>
          <w:rFonts w:ascii="Times New Roman" w:hAnsi="Times New Roman" w:cs="Times New Roman"/>
          <w:color w:val="0070C0"/>
          <w:sz w:val="24"/>
        </w:rPr>
        <w:t>4-9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On the other hand, those from the central part of the archipelago (Paleo-Honshu Island: Fig.1) are primarily based on a combination of flake and blade reduction technology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EB6F20" w:rsidRPr="00B942BF">
        <w:rPr>
          <w:rFonts w:ascii="Times New Roman" w:hAnsi="Times New Roman" w:cs="Times New Roman"/>
          <w:color w:val="0070C0"/>
          <w:sz w:val="24"/>
        </w:rPr>
        <w:t>3,6,10-12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>. Furthermore, Paleo-</w:t>
      </w:r>
      <w:r w:rsidRPr="00B942BF">
        <w:rPr>
          <w:rFonts w:ascii="Times New Roman" w:hAnsi="Times New Roman" w:cs="Times New Roman"/>
          <w:sz w:val="24"/>
        </w:rPr>
        <w:lastRenderedPageBreak/>
        <w:t xml:space="preserve">Ryukyu Islanders from the subtropical and tropical regions primarily utilized non-lithic tools such as shell implements, exploiting a wide variety of inland and coastal food resources including aquatic animals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C51FC7" w:rsidRPr="00B942BF">
        <w:rPr>
          <w:rFonts w:ascii="Times New Roman" w:hAnsi="Times New Roman" w:cs="Times New Roman"/>
          <w:color w:val="0070C0"/>
          <w:sz w:val="24"/>
        </w:rPr>
        <w:t>13,14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, thereby extending the antiquity of the adaptative patterns associated with coastal ecosystems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C51FC7" w:rsidRPr="00B942BF">
        <w:rPr>
          <w:rFonts w:ascii="Times New Roman" w:hAnsi="Times New Roman" w:cs="Times New Roman"/>
          <w:color w:val="0070C0"/>
          <w:sz w:val="24"/>
        </w:rPr>
        <w:t>15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 further into the Last Glacial. The geographical gradient of technological attributes in part suggests the relationship between human behavioral diversity and environmental conditions</w:t>
      </w:r>
      <w:r w:rsidR="00A01705" w:rsidRPr="00B942BF">
        <w:rPr>
          <w:rFonts w:ascii="Times New Roman" w:hAnsi="Times New Roman" w:cs="Times New Roman"/>
          <w:sz w:val="24"/>
        </w:rPr>
        <w:t xml:space="preserve"> in this long islands</w:t>
      </w:r>
      <w:r w:rsidRPr="00B942BF">
        <w:rPr>
          <w:rFonts w:ascii="Times New Roman" w:hAnsi="Times New Roman" w:cs="Times New Roman"/>
          <w:sz w:val="24"/>
        </w:rPr>
        <w:t>.</w:t>
      </w:r>
    </w:p>
    <w:p w14:paraId="6AD2E682" w14:textId="7135CC88" w:rsidR="00D95317" w:rsidRPr="00B942BF" w:rsidRDefault="00C246E4" w:rsidP="00BD5D46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>Furthermore</w:t>
      </w:r>
      <w:r w:rsidR="00AA609E" w:rsidRPr="00B942BF">
        <w:rPr>
          <w:rFonts w:ascii="Times New Roman" w:hAnsi="Times New Roman" w:cs="Times New Roman"/>
          <w:sz w:val="24"/>
        </w:rPr>
        <w:t xml:space="preserve">, the archipelago has earned recognitions as the region where, having the onset with the earliest adoption of pottery in the terminal Pleistocene, Jomon foragers established a long-standing sedentary lifestyle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16-18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="00AA609E" w:rsidRPr="00B942BF">
        <w:rPr>
          <w:rFonts w:ascii="Times New Roman" w:hAnsi="Times New Roman" w:cs="Times New Roman"/>
          <w:sz w:val="24"/>
        </w:rPr>
        <w:t>.</w:t>
      </w:r>
      <w:r w:rsidRPr="00B942BF">
        <w:rPr>
          <w:rFonts w:ascii="Times New Roman" w:hAnsi="Times New Roman" w:cs="Times New Roman"/>
          <w:sz w:val="24"/>
        </w:rPr>
        <w:t xml:space="preserve"> </w:t>
      </w:r>
      <w:r w:rsidR="00F70DA6" w:rsidRPr="00B942BF">
        <w:rPr>
          <w:rFonts w:ascii="Times New Roman" w:hAnsi="Times New Roman" w:cs="Times New Roman"/>
          <w:sz w:val="24"/>
        </w:rPr>
        <w:t>In c</w:t>
      </w:r>
      <w:r w:rsidRPr="00B942BF">
        <w:rPr>
          <w:rFonts w:ascii="Times New Roman" w:hAnsi="Times New Roman" w:cs="Times New Roman"/>
          <w:sz w:val="24"/>
        </w:rPr>
        <w:t>ont</w:t>
      </w:r>
      <w:r w:rsidR="00F70DA6" w:rsidRPr="00B942BF">
        <w:rPr>
          <w:rFonts w:ascii="Times New Roman" w:hAnsi="Times New Roman" w:cs="Times New Roman"/>
          <w:sz w:val="24"/>
        </w:rPr>
        <w:t>rast</w:t>
      </w:r>
      <w:r w:rsidRPr="00B942BF">
        <w:rPr>
          <w:rFonts w:ascii="Times New Roman" w:hAnsi="Times New Roman" w:cs="Times New Roman"/>
          <w:sz w:val="24"/>
        </w:rPr>
        <w:t xml:space="preserve"> to the progress of AMS </w:t>
      </w:r>
      <w:r w:rsidR="00F70DA6" w:rsidRPr="00B942BF">
        <w:rPr>
          <w:rFonts w:ascii="Times New Roman" w:hAnsi="Times New Roman" w:cs="Times New Roman"/>
          <w:sz w:val="24"/>
        </w:rPr>
        <w:t xml:space="preserve">radiocarbon </w:t>
      </w:r>
      <w:r w:rsidRPr="00B942BF">
        <w:rPr>
          <w:rFonts w:ascii="Times New Roman" w:hAnsi="Times New Roman" w:cs="Times New Roman"/>
          <w:sz w:val="24"/>
        </w:rPr>
        <w:t>chronology</w:t>
      </w:r>
      <w:r w:rsidR="00F70DA6" w:rsidRPr="00B942BF">
        <w:rPr>
          <w:rFonts w:ascii="Times New Roman" w:hAnsi="Times New Roman" w:cs="Times New Roman"/>
          <w:sz w:val="24"/>
        </w:rPr>
        <w:t xml:space="preserve"> on the earliest pottery</w:t>
      </w:r>
      <w:r w:rsidRPr="00B942BF">
        <w:rPr>
          <w:rFonts w:ascii="Times New Roman" w:hAnsi="Times New Roman" w:cs="Times New Roman"/>
          <w:sz w:val="24"/>
        </w:rPr>
        <w:t xml:space="preserve"> and chemical analyses on the </w:t>
      </w:r>
      <w:r w:rsidR="00F70DA6" w:rsidRPr="00B942BF">
        <w:rPr>
          <w:rFonts w:ascii="Times New Roman" w:hAnsi="Times New Roman" w:cs="Times New Roman"/>
          <w:sz w:val="24"/>
        </w:rPr>
        <w:t xml:space="preserve">motivation </w:t>
      </w:r>
      <w:r w:rsidRPr="00B942BF">
        <w:rPr>
          <w:rFonts w:ascii="Times New Roman" w:hAnsi="Times New Roman" w:cs="Times New Roman"/>
          <w:sz w:val="24"/>
        </w:rPr>
        <w:t>of pottery</w:t>
      </w:r>
      <w:r w:rsidR="00F70DA6" w:rsidRPr="00B942BF">
        <w:rPr>
          <w:rFonts w:ascii="Times New Roman" w:hAnsi="Times New Roman" w:cs="Times New Roman"/>
          <w:sz w:val="24"/>
        </w:rPr>
        <w:t xml:space="preserve"> adoption</w:t>
      </w:r>
      <w:r w:rsidRPr="00B942BF">
        <w:rPr>
          <w:rFonts w:ascii="Times New Roman" w:hAnsi="Times New Roman" w:cs="Times New Roman"/>
          <w:sz w:val="24"/>
        </w:rPr>
        <w:t xml:space="preserve"> in East Asia, however</w:t>
      </w:r>
      <w:r w:rsidR="00D95317" w:rsidRPr="00B942BF">
        <w:rPr>
          <w:rFonts w:ascii="Times New Roman" w:hAnsi="Times New Roman" w:cs="Times New Roman"/>
          <w:sz w:val="24"/>
        </w:rPr>
        <w:t>, the insufficient effort of in-depth intra-regional studies on lithic technolog</w:t>
      </w:r>
      <w:r w:rsidRPr="00B942BF">
        <w:rPr>
          <w:rFonts w:ascii="Times New Roman" w:hAnsi="Times New Roman" w:cs="Times New Roman"/>
          <w:sz w:val="24"/>
        </w:rPr>
        <w:t>ical variability</w:t>
      </w:r>
      <w:r w:rsidR="00D95317" w:rsidRPr="00B942BF">
        <w:rPr>
          <w:rFonts w:ascii="Times New Roman" w:hAnsi="Times New Roman" w:cs="Times New Roman"/>
          <w:sz w:val="24"/>
        </w:rPr>
        <w:t xml:space="preserve">, </w:t>
      </w:r>
      <w:r w:rsidRPr="00B942BF">
        <w:rPr>
          <w:rFonts w:ascii="Times New Roman" w:hAnsi="Times New Roman" w:cs="Times New Roman"/>
          <w:sz w:val="24"/>
        </w:rPr>
        <w:t xml:space="preserve">change in </w:t>
      </w:r>
      <w:r w:rsidR="00D95317" w:rsidRPr="00B942BF">
        <w:rPr>
          <w:rFonts w:ascii="Times New Roman" w:hAnsi="Times New Roman" w:cs="Times New Roman"/>
          <w:sz w:val="24"/>
        </w:rPr>
        <w:t>mobility</w:t>
      </w:r>
      <w:r w:rsidRPr="00B942BF">
        <w:rPr>
          <w:rFonts w:ascii="Times New Roman" w:hAnsi="Times New Roman" w:cs="Times New Roman"/>
          <w:sz w:val="24"/>
        </w:rPr>
        <w:t xml:space="preserve">-sedentary continuum </w:t>
      </w:r>
      <w:r w:rsidR="00D95317" w:rsidRPr="00B942BF">
        <w:rPr>
          <w:rFonts w:ascii="Times New Roman" w:hAnsi="Times New Roman" w:cs="Times New Roman"/>
          <w:sz w:val="24"/>
        </w:rPr>
        <w:t xml:space="preserve">impede the adequate assessment of both diachronic and synchronic behavioral diversity and underlying causes of diversity </w:t>
      </w:r>
      <w:r w:rsidRPr="00B942BF">
        <w:rPr>
          <w:rFonts w:ascii="Times New Roman" w:hAnsi="Times New Roman" w:cs="Times New Roman"/>
          <w:sz w:val="24"/>
        </w:rPr>
        <w:t xml:space="preserve">in the onset of sedentism. </w:t>
      </w:r>
      <w:r w:rsidR="00D95317" w:rsidRPr="00B942BF">
        <w:rPr>
          <w:rFonts w:ascii="Times New Roman" w:hAnsi="Times New Roman" w:cs="Times New Roman"/>
          <w:sz w:val="24"/>
        </w:rPr>
        <w:t>This is also in part due to the lack of theoretical discussion.</w:t>
      </w:r>
      <w:r w:rsidR="00F65BF4" w:rsidRPr="00B942BF">
        <w:rPr>
          <w:rFonts w:ascii="Times New Roman" w:hAnsi="Times New Roman" w:cs="Times New Roman"/>
          <w:sz w:val="24"/>
        </w:rPr>
        <w:t xml:space="preserve"> This paper attempts to complement the lack of discussion by muti-faceted analyses on the degree of sedentism.</w:t>
      </w:r>
    </w:p>
    <w:p w14:paraId="369363FA" w14:textId="77777777" w:rsidR="00F4468B" w:rsidRPr="00B942BF" w:rsidRDefault="00F4468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B942BF">
        <w:rPr>
          <w:rFonts w:ascii="Times New Roman" w:hAnsi="Times New Roman" w:cs="Times New Roman"/>
          <w:b/>
          <w:bCs/>
          <w:sz w:val="24"/>
        </w:rPr>
        <w:br w:type="page"/>
      </w:r>
    </w:p>
    <w:p w14:paraId="784BFAB9" w14:textId="7CDFF3A8" w:rsidR="00155F84" w:rsidRPr="00B942BF" w:rsidRDefault="00155F84" w:rsidP="00D95317">
      <w:pPr>
        <w:rPr>
          <w:rFonts w:ascii="Times New Roman" w:hAnsi="Times New Roman" w:cs="Times New Roman"/>
          <w:b/>
          <w:bCs/>
          <w:sz w:val="24"/>
        </w:rPr>
      </w:pPr>
      <w:r w:rsidRPr="00B942BF">
        <w:rPr>
          <w:rFonts w:ascii="Times New Roman" w:hAnsi="Times New Roman" w:cs="Times New Roman"/>
          <w:b/>
          <w:bCs/>
          <w:sz w:val="24"/>
        </w:rPr>
        <w:lastRenderedPageBreak/>
        <w:t>S2. Geological setting and late Pleistocene tephrochronology of Tane Island.</w:t>
      </w:r>
    </w:p>
    <w:p w14:paraId="51D6D6A9" w14:textId="1BF95E07" w:rsidR="00155F84" w:rsidRPr="00B942BF" w:rsidRDefault="001E09EE" w:rsidP="001E09EE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 xml:space="preserve">The </w:t>
      </w:r>
      <w:r w:rsidR="00C04C7A" w:rsidRPr="00B942BF">
        <w:rPr>
          <w:rFonts w:ascii="Times New Roman" w:hAnsi="Times New Roman" w:cs="Times New Roman"/>
          <w:sz w:val="24"/>
        </w:rPr>
        <w:t xml:space="preserve">basal </w:t>
      </w:r>
      <w:r w:rsidRPr="00B942BF">
        <w:rPr>
          <w:rFonts w:ascii="Times New Roman" w:hAnsi="Times New Roman" w:cs="Times New Roman"/>
          <w:sz w:val="24"/>
        </w:rPr>
        <w:t>geology of Tanegashima Island is composed of an accretionary complex with Eocene and Oligocene</w:t>
      </w:r>
      <w:r w:rsidR="00C04C7A" w:rsidRPr="00B942BF">
        <w:rPr>
          <w:rFonts w:ascii="Times New Roman" w:hAnsi="Times New Roman" w:cs="Times New Roman"/>
          <w:sz w:val="24"/>
        </w:rPr>
        <w:t xml:space="preserve"> mudstones and sandstones, named Kumage group</w:t>
      </w:r>
      <w:r w:rsidR="00BD5D46" w:rsidRPr="00B942BF">
        <w:rPr>
          <w:rFonts w:ascii="Times New Roman" w:hAnsi="Times New Roman" w:cs="Times New Roman"/>
          <w:sz w:val="24"/>
        </w:rPr>
        <w:t xml:space="preserve"> (Fig.3)</w:t>
      </w:r>
      <w:r w:rsidR="00C04C7A" w:rsidRPr="00B942BF">
        <w:rPr>
          <w:rFonts w:ascii="Times New Roman" w:hAnsi="Times New Roman" w:cs="Times New Roman"/>
          <w:sz w:val="24"/>
        </w:rPr>
        <w:t>.</w:t>
      </w:r>
      <w:r w:rsidRPr="00B942BF">
        <w:rPr>
          <w:rFonts w:ascii="Times New Roman" w:hAnsi="Times New Roman" w:cs="Times New Roman"/>
          <w:sz w:val="24"/>
        </w:rPr>
        <w:t xml:space="preserve"> </w:t>
      </w:r>
      <w:r w:rsidR="00155F84" w:rsidRPr="00B942BF">
        <w:rPr>
          <w:rFonts w:ascii="Times New Roman" w:hAnsi="Times New Roman" w:cs="Times New Roman"/>
          <w:sz w:val="24"/>
        </w:rPr>
        <w:t>Layers of Kumage group among upper Shimanto supergroup are, from the lower to the upper: the middle to late Eocene, turbidite composed of mudstone and tuff; the early to middle Eocene, sandstone and turbidites, and non-local pillow basalts; the late early Oligocene, turbidites predominated by sandstone with well sorted medium sized grains.</w:t>
      </w:r>
    </w:p>
    <w:p w14:paraId="185A11AB" w14:textId="057710E8" w:rsidR="00E10B01" w:rsidRPr="00B942BF" w:rsidRDefault="00155F84" w:rsidP="005F1F79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>The Kukinaga formation is found mainly in the southeast of the island</w:t>
      </w:r>
      <w:r w:rsidR="00BD5D46" w:rsidRPr="00B942BF">
        <w:rPr>
          <w:rFonts w:ascii="Times New Roman" w:hAnsi="Times New Roman" w:cs="Times New Roman"/>
          <w:sz w:val="24"/>
        </w:rPr>
        <w:t xml:space="preserve"> (Fig.3)</w:t>
      </w:r>
      <w:r w:rsidRPr="00B942BF">
        <w:rPr>
          <w:rFonts w:ascii="Times New Roman" w:hAnsi="Times New Roman" w:cs="Times New Roman"/>
          <w:sz w:val="24"/>
        </w:rPr>
        <w:t xml:space="preserve">. From lower to the upper, there are conglomerates, mudstone, and sandstone dated to the mid-Miocene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19,20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>. The Masuda formation in the central area dates to the Pliocene and is composed predominantly of sandstone</w:t>
      </w:r>
      <w:r w:rsidR="00BD5D46" w:rsidRPr="00B942BF">
        <w:rPr>
          <w:rFonts w:ascii="Times New Roman" w:hAnsi="Times New Roman" w:cs="Times New Roman"/>
          <w:sz w:val="24"/>
        </w:rPr>
        <w:t xml:space="preserve"> (Fig.3)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0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Lamprophyre, about 10 m in width and dated to 18.2 ± 0.9 Ma, intrudes in northern Tanegashima and extends for about 20 km from northeastern to southwestern Tanegashima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0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>. Shimamazaki in southwestern Tanegashima has the occurrence of quartz porphyry and dates to the Miocene, 15.6 ± 0.8 Ma.</w:t>
      </w:r>
    </w:p>
    <w:p w14:paraId="6BED7B6E" w14:textId="19EC4685" w:rsidR="00155F84" w:rsidRPr="00B942BF" w:rsidRDefault="00155F84" w:rsidP="005F1F79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 xml:space="preserve">Tanegashima Island has no plutonic, obsidian, or andesite outcrops, and their absence facilitate distinction of locally produced and exotic artifacts recovered from the island </w:t>
      </w:r>
      <w:r w:rsidRPr="00B942BF">
        <w:rPr>
          <w:rFonts w:ascii="Times New Roman" w:hAnsi="Times New Roman" w:cs="Times New Roman"/>
          <w:sz w:val="24"/>
        </w:rPr>
        <w:lastRenderedPageBreak/>
        <w:t>context. From the existing bedrocks, small pebbles of hard shale, mudstone, and hornfels (φ&lt;10 cm) is the only high-quality rocks suitable for manufacturing chipped stone tools.</w:t>
      </w:r>
    </w:p>
    <w:p w14:paraId="73548C5E" w14:textId="33765868" w:rsidR="00D95317" w:rsidRPr="00B942BF" w:rsidRDefault="00155F84" w:rsidP="005F1F79">
      <w:pPr>
        <w:ind w:firstLineChars="100" w:firstLine="240"/>
        <w:rPr>
          <w:rFonts w:ascii="Times New Roman" w:hAnsi="Times New Roman" w:cs="Times New Roman"/>
          <w:sz w:val="24"/>
        </w:rPr>
      </w:pPr>
      <w:r w:rsidRPr="00B942BF">
        <w:rPr>
          <w:rFonts w:ascii="Times New Roman" w:hAnsi="Times New Roman" w:cs="Times New Roman"/>
          <w:sz w:val="24"/>
        </w:rPr>
        <w:t xml:space="preserve">Late Pleistocene tephra reported from Tanegashima Island are Ata, K-Tz, AT, </w:t>
      </w:r>
      <w:r w:rsidR="00AF2662" w:rsidRPr="00B942BF">
        <w:rPr>
          <w:rFonts w:ascii="Times New Roman" w:hAnsi="Times New Roman" w:cs="Times New Roman"/>
          <w:sz w:val="24"/>
        </w:rPr>
        <w:t xml:space="preserve">Sz-S, </w:t>
      </w:r>
      <w:r w:rsidRPr="00B942BF">
        <w:rPr>
          <w:rFonts w:ascii="Times New Roman" w:hAnsi="Times New Roman" w:cs="Times New Roman"/>
          <w:sz w:val="24"/>
        </w:rPr>
        <w:t xml:space="preserve">and four tephra layers of Tane-I to IV (65,000 years ago to 35,000 yrs ago). Ata tephra (Ata), originating in what is now the southern Kagoshima Bay, is dated between 110,000-10,500 yrs ago, and is widely distributed throughout the southwestern Japan including Kyushu Proper, and also found on Yakushima and Tanegashima to the south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1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The Kikai-Tozurahara tephra (K-Tz) from the Kikai Caldera, is dated to about 95,000 yrs ago. It is also found throughout southwestern Japan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1,22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The Aira Tn Tephra (AT), from the Aira Caldera located in the northern Kagoshima Bay, is dated to about 30,000 cal yrs BP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1-24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The wide distribution of AT is found throughout the Japanese Archipelago, the Sea of Japan, the southern Korean Peninsula, the East China Sea, and the Pacific Ocean Basin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1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 xml:space="preserve">. Sz-S from Sakurajima Volcano on the somma of Aira Caldera is dated to 12,800 cal yrs BP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1-23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Pr="00B942BF">
        <w:rPr>
          <w:rFonts w:ascii="Times New Roman" w:hAnsi="Times New Roman" w:cs="Times New Roman"/>
          <w:sz w:val="24"/>
        </w:rPr>
        <w:t>. It is the largest among the tephra from Sakurajima Volcano located on the center of the present Kagoshima Bay.</w:t>
      </w:r>
      <w:r w:rsidR="00AF2662" w:rsidRPr="00B942BF">
        <w:rPr>
          <w:rFonts w:ascii="Times New Roman" w:hAnsi="Times New Roman" w:cs="Times New Roman"/>
          <w:sz w:val="24"/>
        </w:rPr>
        <w:t xml:space="preserve"> Tane-I and Tane-II, Tane-III, and Tane-IV are estimated to be 65 ka, 45 ka, 35 ka respectively, although the vents are not clarified yet </w:t>
      </w:r>
      <w:r w:rsidR="00BD5D46" w:rsidRPr="00B942BF">
        <w:rPr>
          <w:rFonts w:ascii="Times New Roman" w:hAnsi="Times New Roman" w:cs="Times New Roman"/>
          <w:sz w:val="24"/>
        </w:rPr>
        <w:t>[</w:t>
      </w:r>
      <w:r w:rsidR="009A24F4" w:rsidRPr="00B942BF">
        <w:rPr>
          <w:rFonts w:ascii="Times New Roman" w:hAnsi="Times New Roman" w:cs="Times New Roman"/>
          <w:color w:val="0070C0"/>
          <w:sz w:val="24"/>
        </w:rPr>
        <w:t>25</w:t>
      </w:r>
      <w:r w:rsidR="00BD5D46" w:rsidRPr="00B942BF">
        <w:rPr>
          <w:rFonts w:ascii="Times New Roman" w:hAnsi="Times New Roman" w:cs="Times New Roman"/>
          <w:sz w:val="24"/>
        </w:rPr>
        <w:t>]</w:t>
      </w:r>
      <w:r w:rsidR="00AF2662" w:rsidRPr="00B942BF">
        <w:rPr>
          <w:rFonts w:ascii="Times New Roman" w:hAnsi="Times New Roman" w:cs="Times New Roman"/>
          <w:sz w:val="24"/>
        </w:rPr>
        <w:t>.</w:t>
      </w:r>
    </w:p>
    <w:p w14:paraId="3B997DE4" w14:textId="1B7FD451" w:rsidR="000930E1" w:rsidRPr="00B942BF" w:rsidRDefault="000930E1" w:rsidP="006D52E7">
      <w:pPr>
        <w:rPr>
          <w:rFonts w:ascii="Times New Roman" w:hAnsi="Times New Roman" w:cs="Times New Roman"/>
          <w:sz w:val="24"/>
        </w:rPr>
      </w:pPr>
    </w:p>
    <w:p w14:paraId="4573939A" w14:textId="10639DE8" w:rsidR="00D95317" w:rsidRPr="00B942BF" w:rsidRDefault="00D72D54" w:rsidP="00D95317">
      <w:pPr>
        <w:rPr>
          <w:rFonts w:ascii="Times New Roman" w:hAnsi="Times New Roman" w:cs="Times New Roman"/>
          <w:b/>
          <w:bCs/>
          <w:sz w:val="24"/>
        </w:rPr>
      </w:pPr>
      <w:r w:rsidRPr="00B942BF">
        <w:rPr>
          <w:rFonts w:ascii="Times New Roman" w:hAnsi="Times New Roman" w:cs="Times New Roman"/>
          <w:b/>
          <w:bCs/>
          <w:sz w:val="24"/>
        </w:rPr>
        <w:lastRenderedPageBreak/>
        <w:t>Supplementary Information</w:t>
      </w:r>
      <w:r w:rsidR="00D95317" w:rsidRPr="00B942BF">
        <w:rPr>
          <w:rFonts w:ascii="Times New Roman" w:hAnsi="Times New Roman" w:cs="Times New Roman"/>
          <w:b/>
          <w:bCs/>
          <w:sz w:val="24"/>
        </w:rPr>
        <w:t xml:space="preserve"> References</w:t>
      </w:r>
    </w:p>
    <w:p w14:paraId="01F66141" w14:textId="77777777" w:rsidR="00D72D54" w:rsidRPr="00B942BF" w:rsidRDefault="00D72D54" w:rsidP="00D72D54">
      <w:pPr>
        <w:pStyle w:val="a8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42BF">
        <w:rPr>
          <w:rFonts w:ascii="Times New Roman" w:eastAsia="ＭＳ 明朝" w:hAnsi="Times New Roman" w:cs="Times New Roman"/>
          <w:sz w:val="24"/>
          <w:szCs w:val="24"/>
        </w:rPr>
        <w:t>Japanese Palaeolithic Research Association. Palaeolithic Sites in the Japanese Islands: A Database. Tokyo: Japanese Palaeolithic Research Association; 2010.</w:t>
      </w:r>
    </w:p>
    <w:p w14:paraId="63FDB608" w14:textId="77777777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Sato H, Izuho M, Morisaki K, Human cultures and environmental changes in the Pleistocene–Holocene transition in the Japanese Archipelago. Quat</w:t>
      </w:r>
      <w:del w:id="3" w:author="森先　一貴" w:date="2024-11-13T14:45:00Z" w16du:dateUtc="2024-11-13T05:45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Int. 2011; 237(1/2):93-102. </w:t>
      </w:r>
      <w:r w:rsidRPr="00B942BF">
        <w:rPr>
          <w:rFonts w:ascii="Times New Roman" w:hAnsi="Times New Roman" w:cs="Times New Roman"/>
          <w:rPrChange w:id="4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5" w:author="森先　一貴" w:date="2024-11-13T18:24:00Z" w16du:dateUtc="2024-11-13T09:24:00Z">
            <w:rPr/>
          </w:rPrChange>
        </w:rPr>
        <w:instrText>HYPERLINK "https://doi.org/10.1016/j.quaint.2011.01.006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6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16/j.quaint.2011.01.006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173D2C53" w14:textId="77777777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Morisaki K. The evolution of lithic technology and human behavior from MIS 3 to MIS 2 in the Japanese Upper Paleolithic. Quat</w:t>
      </w:r>
      <w:del w:id="7" w:author="森先　一貴" w:date="2024-11-13T14:45:00Z" w16du:dateUtc="2024-11-13T05:45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Int. 2012; 248:56-69. </w:t>
      </w:r>
      <w:r w:rsidRPr="00B942BF">
        <w:rPr>
          <w:rFonts w:ascii="Times New Roman" w:hAnsi="Times New Roman" w:cs="Times New Roman"/>
          <w:rPrChange w:id="8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9" w:author="森先　一貴" w:date="2024-11-13T18:24:00Z" w16du:dateUtc="2024-11-13T09:24:00Z">
            <w:rPr/>
          </w:rPrChange>
        </w:rPr>
        <w:instrText>HYPERLINK "https://doi.org/10.1016/j.quaint.2010.11.011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10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16/j.quaint.2010.11.011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  <w:r w:rsidRPr="00B942BF">
        <w:rPr>
          <w:rFonts w:ascii="Times New Roman" w:hAnsi="Times New Roman" w:cs="Times New Roman"/>
          <w:sz w:val="24"/>
          <w:szCs w:val="24"/>
        </w:rPr>
        <w:t>.</w:t>
      </w:r>
    </w:p>
    <w:p w14:paraId="20DA2759" w14:textId="1241D0C0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Nakazawa Y, Izuho M, Takakura J, Yamada S. Toward an Understanding of </w:t>
      </w:r>
      <w:del w:id="11" w:author="森先　一貴" w:date="2024-11-13T14:45:00Z" w16du:dateUtc="2024-11-13T05:45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T</w:delText>
        </w:r>
      </w:del>
      <w:ins w:id="12" w:author="森先　一貴" w:date="2024-11-13T14:45:00Z" w16du:dateUtc="2024-11-13T05:45:00Z">
        <w:r w:rsidR="000A3CE8" w:rsidRPr="00B942BF">
          <w:rPr>
            <w:rFonts w:ascii="Times New Roman" w:hAnsi="Times New Roman" w:cs="Times New Roman"/>
            <w:sz w:val="24"/>
            <w:szCs w:val="24"/>
          </w:rPr>
          <w:t>t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echnological </w:t>
      </w:r>
      <w:del w:id="13" w:author="森先　一貴" w:date="2024-11-13T14:45:00Z" w16du:dateUtc="2024-11-13T05:45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V</w:delText>
        </w:r>
      </w:del>
      <w:ins w:id="14" w:author="森先　一貴" w:date="2024-11-13T14:45:00Z" w16du:dateUtc="2024-11-13T05:45:00Z">
        <w:r w:rsidR="000A3CE8" w:rsidRPr="00B942BF">
          <w:rPr>
            <w:rFonts w:ascii="Times New Roman" w:hAnsi="Times New Roman" w:cs="Times New Roman"/>
            <w:sz w:val="24"/>
            <w:szCs w:val="24"/>
          </w:rPr>
          <w:t>v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ariability in </w:t>
      </w:r>
      <w:del w:id="15" w:author="森先　一貴" w:date="2024-11-13T14:45:00Z" w16du:dateUtc="2024-11-13T05:45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M</w:delText>
        </w:r>
      </w:del>
      <w:ins w:id="16" w:author="森先　一貴" w:date="2024-11-13T14:45:00Z" w16du:dateUtc="2024-11-13T05:45:00Z">
        <w:r w:rsidR="000A3CE8" w:rsidRPr="00B942BF">
          <w:rPr>
            <w:rFonts w:ascii="Times New Roman" w:hAnsi="Times New Roman" w:cs="Times New Roman"/>
            <w:sz w:val="24"/>
            <w:szCs w:val="24"/>
          </w:rPr>
          <w:t>m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icroblade </w:t>
      </w:r>
      <w:del w:id="17" w:author="森先　一貴" w:date="2024-11-13T14:45:00Z" w16du:dateUtc="2024-11-13T05:45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Assemblages </w:delText>
        </w:r>
      </w:del>
      <w:ins w:id="18" w:author="森先　一貴" w:date="2024-11-13T14:45:00Z" w16du:dateUtc="2024-11-13T05:45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assemblages </w:t>
        </w:r>
      </w:ins>
      <w:r w:rsidRPr="00B942BF">
        <w:rPr>
          <w:rFonts w:ascii="Times New Roman" w:hAnsi="Times New Roman" w:cs="Times New Roman"/>
          <w:sz w:val="24"/>
          <w:szCs w:val="24"/>
        </w:rPr>
        <w:t>in Hokkaido, Japan. Asian Perspectives</w:t>
      </w:r>
      <w:ins w:id="19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.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 2005; 44(2):276-292. </w:t>
      </w:r>
      <w:r w:rsidRPr="00B942BF">
        <w:rPr>
          <w:rFonts w:ascii="Times New Roman" w:hAnsi="Times New Roman" w:cs="Times New Roman"/>
          <w:rPrChange w:id="20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21" w:author="森先　一貴" w:date="2024-11-13T18:24:00Z" w16du:dateUtc="2024-11-13T09:24:00Z">
            <w:rPr/>
          </w:rPrChange>
        </w:rPr>
        <w:instrText>HYPERLINK "http://doi.org/10.1353/asi.2005.0027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22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://doi.org/10.1353/asi.2005.0027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6C2447D6" w14:textId="1FC23206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Izuho M. Human Technological and Behavioral Adaptation to Landscape Changes around the Last Glacial Maximum in Japan: A Focus on Hokkaido. In: Graf KE, Ketron CV, Waters MR, editors. Paleoamerican </w:t>
      </w:r>
      <w:del w:id="23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Odyssey</w:delText>
        </w:r>
      </w:del>
      <w:ins w:id="24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odyssey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. College Station: Texas A&amp;M University Press; 2013. </w:t>
      </w:r>
      <w:ins w:id="25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pp</w:t>
        </w:r>
      </w:ins>
      <w:del w:id="26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P</w:delText>
        </w:r>
      </w:del>
      <w:r w:rsidRPr="00B942BF">
        <w:rPr>
          <w:rFonts w:ascii="Times New Roman" w:hAnsi="Times New Roman" w:cs="Times New Roman"/>
          <w:sz w:val="24"/>
          <w:szCs w:val="24"/>
        </w:rPr>
        <w:t>.45-64.</w:t>
      </w:r>
    </w:p>
    <w:p w14:paraId="46E4DA06" w14:textId="4C006C05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Morisaki K, Izuho M, Terry K, Sato H. Lithics and climate: technological responses </w:t>
      </w:r>
      <w:r w:rsidRPr="00B942BF">
        <w:rPr>
          <w:rFonts w:ascii="Times New Roman" w:hAnsi="Times New Roman" w:cs="Times New Roman"/>
          <w:sz w:val="24"/>
          <w:szCs w:val="24"/>
        </w:rPr>
        <w:lastRenderedPageBreak/>
        <w:t>to landscape change in Upper Palaeolithic northern Japan. Antiquity</w:t>
      </w:r>
      <w:ins w:id="27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.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 2015; 89(345): 554-572. </w:t>
      </w:r>
      <w:r w:rsidRPr="00B942BF">
        <w:rPr>
          <w:rFonts w:ascii="Times New Roman" w:hAnsi="Times New Roman" w:cs="Times New Roman"/>
          <w:rPrChange w:id="28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29" w:author="森先　一貴" w:date="2024-11-13T18:24:00Z" w16du:dateUtc="2024-11-13T09:24:00Z">
            <w:rPr/>
          </w:rPrChange>
        </w:rPr>
        <w:instrText>HYPERLINK "https://doi.org/10.15184/aqy.2015.23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30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5184/aqy.2015.23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548CE6A1" w14:textId="5F13F997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Nakazawa Y, Akai F, Late-Glacial bifacial microblade core technologies in Hokkaido: An implication of human adaptation along the northern Pacific Rim, Quat</w:t>
      </w:r>
      <w:del w:id="31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ernary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</w:t>
      </w:r>
      <w:del w:id="32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International </w:delText>
        </w:r>
      </w:del>
      <w:ins w:id="33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Int.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2016; 442B:43-54. </w:t>
      </w:r>
      <w:r w:rsidRPr="00B942BF">
        <w:rPr>
          <w:rFonts w:ascii="Times New Roman" w:hAnsi="Times New Roman" w:cs="Times New Roman"/>
          <w:rPrChange w:id="34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35" w:author="森先　一貴" w:date="2024-11-13T18:24:00Z" w16du:dateUtc="2024-11-13T09:24:00Z">
            <w:rPr/>
          </w:rPrChange>
        </w:rPr>
        <w:instrText>HYPERLINK "https://doi.org/10.1016/j.quaint.2016.07.019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36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16/j.quaint.2016.07.019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3C788F25" w14:textId="265B32D7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Fukuda M, Morisaki K, Sato H. Synthetic Perspective on Prehistoric Hunter-Gatherer. Adaptations and Landscape Change in Northern Japan. In: Cassidy J, Ponkratova I, Fitzhugh B, editors. Maritime </w:t>
      </w:r>
      <w:del w:id="37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Prehistory </w:delText>
        </w:r>
      </w:del>
      <w:ins w:id="38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prehistory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of Northeast Asia. vol. 6. The </w:t>
      </w:r>
      <w:del w:id="39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Archaeology </w:delText>
        </w:r>
      </w:del>
      <w:ins w:id="40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archaeology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of Asia-Pacific </w:t>
      </w:r>
      <w:del w:id="41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Navigation</w:delText>
        </w:r>
      </w:del>
      <w:ins w:id="42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navigation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. Singapore: Springer Verlag; 2022. </w:t>
      </w:r>
      <w:del w:id="43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44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pp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.73-95. </w:t>
      </w:r>
      <w:r w:rsidRPr="00B942BF">
        <w:rPr>
          <w:rFonts w:ascii="Times New Roman" w:hAnsi="Times New Roman" w:cs="Times New Roman"/>
          <w:rPrChange w:id="45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46" w:author="森先　一貴" w:date="2024-11-13T18:24:00Z" w16du:dateUtc="2024-11-13T09:24:00Z">
            <w:rPr/>
          </w:rPrChange>
        </w:rPr>
        <w:instrText>HYPERLINK "https://doi.org/10.1007/978-981-19-1118-7_4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47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07/978-981-19-1118-7_4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7818646A" w14:textId="24B1F5E4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Buvit I, Terry K, Izuho M. Pathways along the Pacific: Using early stone tools to. Reconstruct coastal migration between Japan and the Americas. In: Carson MT, editor. Paleolandscapes and Archaeology. London: Routledge; 2021. </w:t>
      </w:r>
      <w:del w:id="48" w:author="森先　一貴" w:date="2024-11-13T14:46:00Z" w16du:dateUtc="2024-11-13T05:46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49" w:author="森先　一貴" w:date="2024-11-13T14:46:00Z" w16du:dateUtc="2024-11-13T05:46:00Z">
        <w:r w:rsidR="000A3CE8" w:rsidRPr="00B942BF">
          <w:rPr>
            <w:rFonts w:ascii="Times New Roman" w:hAnsi="Times New Roman" w:cs="Times New Roman"/>
            <w:sz w:val="24"/>
            <w:szCs w:val="24"/>
          </w:rPr>
          <w:t>pp</w:t>
        </w:r>
      </w:ins>
      <w:r w:rsidRPr="00B942BF">
        <w:rPr>
          <w:rFonts w:ascii="Times New Roman" w:hAnsi="Times New Roman" w:cs="Times New Roman"/>
          <w:sz w:val="24"/>
          <w:szCs w:val="24"/>
        </w:rPr>
        <w:t>.39-81.</w:t>
      </w:r>
    </w:p>
    <w:p w14:paraId="5AD13EE0" w14:textId="622E2016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Morisaki K, Sano K, Izuho, M. Early Upper Paleolithic blade technology in the Japanese Archipelago. Archaeological Research in Asia</w:t>
      </w:r>
      <w:ins w:id="50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>.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 2019; 17:79-97. </w:t>
      </w:r>
      <w:r w:rsidRPr="00B942BF">
        <w:rPr>
          <w:rFonts w:ascii="Times New Roman" w:hAnsi="Times New Roman" w:cs="Times New Roman"/>
          <w:rPrChange w:id="51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52" w:author="森先　一貴" w:date="2024-11-13T18:24:00Z" w16du:dateUtc="2024-11-13T09:24:00Z">
            <w:rPr/>
          </w:rPrChange>
        </w:rPr>
        <w:instrText>HYPERLINK "https://doi.org/10.1016/j.ara.2018.03.001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53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16/j.ara.2018.03.001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286607B2" w14:textId="77777777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Morisaki K. What motivated early pottery adoption in the Japanese Archipelago: A </w:t>
      </w:r>
      <w:r w:rsidRPr="00B942BF">
        <w:rPr>
          <w:rFonts w:ascii="Times New Roman" w:hAnsi="Times New Roman" w:cs="Times New Roman"/>
          <w:sz w:val="24"/>
          <w:szCs w:val="24"/>
        </w:rPr>
        <w:lastRenderedPageBreak/>
        <w:t>critical review. Quat</w:t>
      </w:r>
      <w:del w:id="54" w:author="森先　一貴" w:date="2024-11-13T14:47:00Z" w16du:dateUtc="2024-11-13T05:47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Int. 2021; 608/609:65-74. </w:t>
      </w:r>
      <w:r w:rsidRPr="00B942BF">
        <w:rPr>
          <w:rFonts w:ascii="Times New Roman" w:hAnsi="Times New Roman" w:cs="Times New Roman"/>
          <w:rPrChange w:id="55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56" w:author="森先　一貴" w:date="2024-11-13T18:24:00Z" w16du:dateUtc="2024-11-13T09:24:00Z">
            <w:rPr/>
          </w:rPrChange>
        </w:rPr>
        <w:instrText>HYPERLINK "https://doi.org/10.1016/j.quaint.2020.10.006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57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16/j.quaint.2020.10.006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6D41F5DA" w14:textId="4A275BEB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Izuho M, Kaifu Y. The </w:t>
      </w:r>
      <w:del w:id="58" w:author="森先　一貴" w:date="2024-11-13T14:47:00Z" w16du:dateUtc="2024-11-13T05:47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Appearance </w:delText>
        </w:r>
      </w:del>
      <w:ins w:id="59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appearance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and </w:t>
      </w:r>
      <w:del w:id="60" w:author="森先　一貴" w:date="2024-11-13T14:47:00Z" w16du:dateUtc="2024-11-13T05:47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Characteristics </w:delText>
        </w:r>
      </w:del>
      <w:ins w:id="61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characteristics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of the Early Upper Palaeolithic in the Japanese Archipelago. In: Kaifu Y, Izuho M, Goebel T, Sato H, editors. Emergence and Diversity of Modern Human Behavior in Palaeolithic Asia. College Station: Texas A&amp;M University Pres; 2015. </w:t>
      </w:r>
      <w:del w:id="62" w:author="森先　一貴" w:date="2024-11-13T14:47:00Z" w16du:dateUtc="2024-11-13T05:47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63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>pp</w:t>
        </w:r>
      </w:ins>
      <w:r w:rsidRPr="00B942BF">
        <w:rPr>
          <w:rFonts w:ascii="Times New Roman" w:hAnsi="Times New Roman" w:cs="Times New Roman"/>
          <w:sz w:val="24"/>
          <w:szCs w:val="24"/>
        </w:rPr>
        <w:t>.289-313.</w:t>
      </w:r>
    </w:p>
    <w:p w14:paraId="1681A342" w14:textId="12F63EF4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Yamasaki S, Fujita M, Katagiri C, Kurozumi T, Kaifu Y. [Human use of marine shells from Late Pleistocene layers of Sakitari-do cave site, Nanjo city, Okinawa prefecture]. Anthropol</w:t>
      </w:r>
      <w:ins w:id="64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>ogical</w:t>
        </w:r>
      </w:ins>
      <w:del w:id="65" w:author="森先　一貴" w:date="2024-11-13T14:47:00Z" w16du:dateUtc="2024-11-13T05:47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Sci</w:t>
      </w:r>
      <w:ins w:id="66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>ence</w:t>
        </w:r>
      </w:ins>
      <w:r w:rsidRPr="00B942BF">
        <w:rPr>
          <w:rFonts w:ascii="Times New Roman" w:hAnsi="Times New Roman" w:cs="Times New Roman"/>
          <w:sz w:val="24"/>
          <w:szCs w:val="24"/>
        </w:rPr>
        <w:t>. 2014; 122:9-27.</w:t>
      </w:r>
    </w:p>
    <w:p w14:paraId="0660E695" w14:textId="5D83A5CD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942BF">
        <w:rPr>
          <w:rFonts w:ascii="Times New Roman" w:hAnsi="Times New Roman" w:cs="Times New Roman"/>
          <w:sz w:val="24"/>
          <w:szCs w:val="24"/>
        </w:rPr>
        <w:t>Fujita M, Yamasaki S, Sawaura R. The Migration, Culture, and Lifestyle of the Paleolithic Ryukyu Islanders. Pleistocene Archaeology – Migration, Technology, and Adaptation. IntechOpen</w:t>
      </w:r>
      <w:del w:id="67" w:author="森先　一貴" w:date="2024-11-13T14:47:00Z" w16du:dateUtc="2024-11-13T05:47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</w:del>
      <w:ins w:id="68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2020 Dec; 1-15. </w:t>
      </w:r>
      <w:r w:rsidRPr="00B942BF">
        <w:rPr>
          <w:rFonts w:ascii="Times New Roman" w:hAnsi="Times New Roman" w:cs="Times New Roman"/>
          <w:rPrChange w:id="69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70" w:author="森先　一貴" w:date="2024-11-13T18:24:00Z" w16du:dateUtc="2024-11-13T09:24:00Z">
            <w:rPr/>
          </w:rPrChange>
        </w:rPr>
        <w:instrText>HYPERLINK "https://doi.org/10.5772/intechopen.92391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71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5772/intechopen.92391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4E7AA02B" w14:textId="43406615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Rick TC, Erlandson JM. Coastal Exploitation. Science</w:t>
      </w:r>
      <w:ins w:id="72" w:author="森先　一貴" w:date="2024-11-13T14:47:00Z" w16du:dateUtc="2024-11-13T05:47:00Z">
        <w:r w:rsidR="000A3CE8" w:rsidRPr="00B942BF">
          <w:rPr>
            <w:rFonts w:ascii="Times New Roman" w:hAnsi="Times New Roman" w:cs="Times New Roman"/>
            <w:sz w:val="24"/>
            <w:szCs w:val="24"/>
          </w:rPr>
          <w:t>.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 2009; 325:952-953. </w:t>
      </w:r>
      <w:r w:rsidRPr="00B942BF">
        <w:rPr>
          <w:rFonts w:ascii="Times New Roman" w:hAnsi="Times New Roman" w:cs="Times New Roman"/>
          <w:rPrChange w:id="73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74" w:author="森先　一貴" w:date="2024-11-13T18:24:00Z" w16du:dateUtc="2024-11-13T09:24:00Z">
            <w:rPr/>
          </w:rPrChange>
        </w:rPr>
        <w:instrText>HYPERLINK "https://doi.org/10.1126/science.1178539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75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126/science.1178539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515F7ABF" w14:textId="32A80FA2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Kobayashi T. Jomon </w:t>
      </w:r>
      <w:del w:id="76" w:author="森先　一貴" w:date="2024-11-13T14:48:00Z" w16du:dateUtc="2024-11-13T05:48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Reflections</w:delText>
        </w:r>
      </w:del>
      <w:ins w:id="77" w:author="森先　一貴" w:date="2024-11-13T14:48:00Z" w16du:dateUtc="2024-11-13T05:48:00Z">
        <w:r w:rsidR="000A3CE8" w:rsidRPr="00B942BF">
          <w:rPr>
            <w:rFonts w:ascii="Times New Roman" w:hAnsi="Times New Roman" w:cs="Times New Roman"/>
            <w:sz w:val="24"/>
            <w:szCs w:val="24"/>
          </w:rPr>
          <w:t>reflections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: Forager </w:t>
      </w:r>
      <w:del w:id="78" w:author="森先　一貴" w:date="2024-11-13T14:48:00Z" w16du:dateUtc="2024-11-13T05:48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Life </w:delText>
        </w:r>
      </w:del>
      <w:ins w:id="79" w:author="森先　一貴" w:date="2024-11-13T14:48:00Z" w16du:dateUtc="2024-11-13T05:48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life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and </w:t>
      </w:r>
      <w:del w:id="80" w:author="森先　一貴" w:date="2024-11-13T14:48:00Z" w16du:dateUtc="2024-11-13T05:48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Culture </w:delText>
        </w:r>
      </w:del>
      <w:ins w:id="81" w:author="森先　一貴" w:date="2024-11-13T14:48:00Z" w16du:dateUtc="2024-11-13T05:48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culture </w:t>
        </w:r>
      </w:ins>
      <w:r w:rsidRPr="00B942BF">
        <w:rPr>
          <w:rFonts w:ascii="Times New Roman" w:hAnsi="Times New Roman" w:cs="Times New Roman"/>
          <w:sz w:val="24"/>
          <w:szCs w:val="24"/>
        </w:rPr>
        <w:t>in the Prehistoric Japanese Archipelago. Oxford: Oxbow Books; 2003.</w:t>
      </w:r>
    </w:p>
    <w:p w14:paraId="56F4C528" w14:textId="77777777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Pearson R. Jomon hot spot: increasing sedentism in south-western Japan in the </w:t>
      </w:r>
      <w:r w:rsidRPr="00B942BF">
        <w:rPr>
          <w:rFonts w:ascii="Times New Roman" w:hAnsi="Times New Roman" w:cs="Times New Roman"/>
          <w:sz w:val="24"/>
          <w:szCs w:val="24"/>
        </w:rPr>
        <w:lastRenderedPageBreak/>
        <w:t xml:space="preserve">Incipient Jomon (14,000–9250 cal. bc) and Earliest Jomon (9250–5300 cal. bc) periods. World Archaeol. 2006; 38(2):239-258. </w:t>
      </w:r>
      <w:r w:rsidRPr="00B942BF">
        <w:rPr>
          <w:rFonts w:ascii="Times New Roman" w:hAnsi="Times New Roman" w:cs="Times New Roman"/>
          <w:rPrChange w:id="82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83" w:author="森先　一貴" w:date="2024-11-13T18:24:00Z" w16du:dateUtc="2024-11-13T09:24:00Z">
            <w:rPr/>
          </w:rPrChange>
        </w:rPr>
        <w:instrText>HYPERLINK "https://doi.org/10.1080/00438240600693976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84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80/00438240600693976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073C6C39" w14:textId="71C7F8DD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Morisaki K, Oda N, Kunikita D, Sasaki Y, Kuronuma Y, Iwase A, Yamazaki T, Ichida N, Sato H. Sedentism, pottery and inland fishing in Late Glacial Japan: a reassessment of the Maedakochi site. Antiquity</w:t>
      </w:r>
      <w:ins w:id="85" w:author="森先　一貴" w:date="2024-11-13T14:48:00Z" w16du:dateUtc="2024-11-13T05:48:00Z">
        <w:r w:rsidR="000A3CE8" w:rsidRPr="00B942BF">
          <w:rPr>
            <w:rFonts w:ascii="Times New Roman" w:hAnsi="Times New Roman" w:cs="Times New Roman"/>
            <w:sz w:val="24"/>
            <w:szCs w:val="24"/>
          </w:rPr>
          <w:t>.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 2019; 93:1442-1459. </w:t>
      </w:r>
      <w:r w:rsidRPr="00B942BF">
        <w:rPr>
          <w:rFonts w:ascii="Times New Roman" w:hAnsi="Times New Roman" w:cs="Times New Roman"/>
          <w:rPrChange w:id="86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87" w:author="森先　一貴" w:date="2024-11-13T18:24:00Z" w16du:dateUtc="2024-11-13T09:24:00Z">
            <w:rPr/>
          </w:rPrChange>
        </w:rPr>
        <w:instrText>HYPERLINK "https://doi.org/10.15184/aqy.2019.170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88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5184/aqy.2019.170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34106E45" w14:textId="7F5014FA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Inoue K. The Neogene stratigraphy and microfossil dates of Kagoshima prefecture. In: The geological society of Japan, editor. The Abstract of the 96</w:t>
      </w:r>
      <w:r w:rsidRPr="00B942B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942BF">
        <w:rPr>
          <w:rFonts w:ascii="Times New Roman" w:hAnsi="Times New Roman" w:cs="Times New Roman"/>
          <w:sz w:val="24"/>
          <w:szCs w:val="24"/>
        </w:rPr>
        <w:t xml:space="preserve"> Annual Meeting of the Geological Society of Japan. Tokyo: The Geological Society of Japan, Tokyo; 1989. </w:t>
      </w:r>
      <w:del w:id="89" w:author="森先　一貴" w:date="2024-11-13T14:48:00Z" w16du:dateUtc="2024-11-13T05:48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90" w:author="森先　一貴" w:date="2024-11-13T14:48:00Z" w16du:dateUtc="2024-11-13T05:48:00Z">
        <w:r w:rsidR="000A3CE8" w:rsidRPr="00B942BF">
          <w:rPr>
            <w:rFonts w:ascii="Times New Roman" w:hAnsi="Times New Roman" w:cs="Times New Roman"/>
            <w:sz w:val="24"/>
            <w:szCs w:val="24"/>
          </w:rPr>
          <w:t>pp</w:t>
        </w:r>
      </w:ins>
      <w:r w:rsidRPr="00B942BF">
        <w:rPr>
          <w:rFonts w:ascii="Times New Roman" w:hAnsi="Times New Roman" w:cs="Times New Roman"/>
          <w:sz w:val="24"/>
          <w:szCs w:val="24"/>
        </w:rPr>
        <w:t>.171.</w:t>
      </w:r>
    </w:p>
    <w:p w14:paraId="7563234E" w14:textId="67A80D6A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Ogasawara M. K-Ar age and geochemical characteristic of the Quartz-porphyry at Shimama, southern Tanegashima, and K-Ar age of a Lamprophyre from northern Tanegashima: implications for Miocene Igneous activities in the outer zone of Southwest Japan. J. Miner</w:t>
      </w:r>
      <w:del w:id="91" w:author="森先　一貴" w:date="2024-11-13T14:48:00Z" w16du:dateUtc="2024-11-13T05:48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Petrol</w:t>
      </w:r>
      <w:del w:id="92" w:author="森先　一貴" w:date="2024-11-13T14:48:00Z" w16du:dateUtc="2024-11-13T05:48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Sci. 1997; 92:454-464. </w:t>
      </w:r>
      <w:ins w:id="93" w:author="森先　一貴" w:date="2024-11-13T14:49:00Z">
        <w:r w:rsidR="000A3CE8" w:rsidRPr="00B942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A3CE8" w:rsidRPr="00B942BF">
          <w:rPr>
            <w:rFonts w:ascii="Times New Roman" w:hAnsi="Times New Roman" w:cs="Times New Roman"/>
            <w:sz w:val="24"/>
            <w:szCs w:val="24"/>
          </w:rPr>
          <w:instrText>HYPERLINK "https://doi.org/10.2465/ganko.92.454"</w:instrText>
        </w:r>
        <w:r w:rsidR="000A3CE8" w:rsidRPr="00B942BF">
          <w:rPr>
            <w:rFonts w:ascii="Times New Roman" w:hAnsi="Times New Roman" w:cs="Times New Roman"/>
            <w:sz w:val="24"/>
            <w:szCs w:val="24"/>
          </w:rPr>
        </w:r>
        <w:r w:rsidR="000A3CE8" w:rsidRPr="00B942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A3CE8" w:rsidRPr="00B942BF">
          <w:rPr>
            <w:rStyle w:val="a9"/>
            <w:rFonts w:ascii="Times New Roman" w:hAnsi="Times New Roman" w:cs="Times New Roman"/>
            <w:sz w:val="24"/>
            <w:szCs w:val="24"/>
          </w:rPr>
          <w:t>https://doi.org/10.2465/ganko.92.454</w:t>
        </w:r>
      </w:ins>
      <w:ins w:id="94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fldChar w:fldCharType="end"/>
        </w:r>
      </w:ins>
    </w:p>
    <w:p w14:paraId="774E6A28" w14:textId="0E8257B0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Machida H, Arai F. Atlas of </w:t>
      </w:r>
      <w:del w:id="95" w:author="森先　一貴" w:date="2024-11-13T14:49:00Z" w16du:dateUtc="2024-11-13T05:49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Tephra </w:delText>
        </w:r>
      </w:del>
      <w:ins w:id="96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tephra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in and </w:t>
      </w:r>
      <w:del w:id="97" w:author="森先　一貴" w:date="2024-11-13T14:49:00Z" w16du:dateUtc="2024-11-13T05:49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 xml:space="preserve">Around </w:delText>
        </w:r>
      </w:del>
      <w:ins w:id="98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 xml:space="preserve">around 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Japan. Tokyo: University of Tokyo </w:t>
      </w:r>
      <w:r w:rsidRPr="00B942BF">
        <w:rPr>
          <w:rFonts w:ascii="Times New Roman" w:hAnsi="Times New Roman" w:cs="Times New Roman"/>
          <w:sz w:val="24"/>
          <w:szCs w:val="24"/>
        </w:rPr>
        <w:lastRenderedPageBreak/>
        <w:t>Press; 2003.</w:t>
      </w:r>
    </w:p>
    <w:p w14:paraId="164B8648" w14:textId="7ECC5A46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Okuno M. Chronology of tephra layers in southern Kyushu, SW Japan, for the Last 30,000 years. Quat</w:t>
      </w:r>
      <w:ins w:id="99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ernary</w:t>
        </w:r>
      </w:ins>
      <w:del w:id="100" w:author="森先　一貴" w:date="2024-11-13T14:49:00Z" w16du:dateUtc="2024-11-13T05:49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Res</w:t>
      </w:r>
      <w:ins w:id="101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earch</w:t>
        </w:r>
      </w:ins>
      <w:r w:rsidRPr="00B942BF">
        <w:rPr>
          <w:rFonts w:ascii="Times New Roman" w:hAnsi="Times New Roman" w:cs="Times New Roman"/>
          <w:sz w:val="24"/>
          <w:szCs w:val="24"/>
        </w:rPr>
        <w:t>. 2002; 41(4):225-236.</w:t>
      </w:r>
    </w:p>
    <w:p w14:paraId="6A6B3479" w14:textId="3DE3AAEF" w:rsidR="00D72D54" w:rsidRPr="00B942BF" w:rsidRDefault="00D72D54" w:rsidP="00D72D54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B942BF">
        <w:rPr>
          <w:rFonts w:ascii="Times New Roman" w:hAnsi="Times New Roman" w:cs="Times New Roman"/>
          <w:sz w:val="24"/>
          <w:szCs w:val="24"/>
        </w:rPr>
        <w:t>Okuno M. Chronological study on widespread tephra and volcanic stratigraphy of the past 10,000 Years. J</w:t>
      </w:r>
      <w:ins w:id="102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ournal of</w:t>
        </w:r>
      </w:ins>
      <w:del w:id="103" w:author="森先　一貴" w:date="2024-11-13T14:49:00Z" w16du:dateUtc="2024-11-13T05:49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Geol</w:t>
      </w:r>
      <w:ins w:id="104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ogical</w:t>
        </w:r>
      </w:ins>
      <w:del w:id="105" w:author="森先　一貴" w:date="2024-11-13T14:49:00Z" w16du:dateUtc="2024-11-13T05:49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Soc</w:t>
      </w:r>
      <w:ins w:id="106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iety of</w:t>
        </w:r>
      </w:ins>
      <w:del w:id="107" w:author="森先　一貴" w:date="2024-11-13T14:49:00Z" w16du:dateUtc="2024-11-13T05:49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J</w:t>
      </w:r>
      <w:ins w:id="108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a</w:t>
        </w:r>
      </w:ins>
      <w:r w:rsidRPr="00B942BF">
        <w:rPr>
          <w:rFonts w:ascii="Times New Roman" w:hAnsi="Times New Roman" w:cs="Times New Roman"/>
          <w:sz w:val="24"/>
          <w:szCs w:val="24"/>
        </w:rPr>
        <w:t>p</w:t>
      </w:r>
      <w:ins w:id="109" w:author="森先　一貴" w:date="2024-11-13T14:49:00Z" w16du:dateUtc="2024-11-13T05:49:00Z">
        <w:r w:rsidR="000A3CE8" w:rsidRPr="00B942BF">
          <w:rPr>
            <w:rFonts w:ascii="Times New Roman" w:hAnsi="Times New Roman" w:cs="Times New Roman"/>
            <w:sz w:val="24"/>
            <w:szCs w:val="24"/>
          </w:rPr>
          <w:t>a</w:t>
        </w:r>
      </w:ins>
      <w:r w:rsidRPr="00B942BF">
        <w:rPr>
          <w:rFonts w:ascii="Times New Roman" w:hAnsi="Times New Roman" w:cs="Times New Roman"/>
          <w:sz w:val="24"/>
          <w:szCs w:val="24"/>
        </w:rPr>
        <w:t xml:space="preserve">n. 2019; 125(1):41-53. </w:t>
      </w:r>
      <w:r w:rsidRPr="00B942BF">
        <w:rPr>
          <w:rFonts w:ascii="Times New Roman" w:hAnsi="Times New Roman" w:cs="Times New Roman"/>
          <w:rPrChange w:id="110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111" w:author="森先　一貴" w:date="2024-11-13T18:24:00Z" w16du:dateUtc="2024-11-13T09:24:00Z">
            <w:rPr/>
          </w:rPrChange>
        </w:rPr>
        <w:instrText>HYPERLINK "https://doi.org/10.5575/geosoc.2018.0069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112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5575/geosoc.2018.0069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22BAA491" w14:textId="01E9386E" w:rsidR="00BD5D46" w:rsidRPr="00B942BF" w:rsidRDefault="00D72D54" w:rsidP="00BD5D46">
      <w:pPr>
        <w:pStyle w:val="a8"/>
        <w:numPr>
          <w:ilvl w:val="0"/>
          <w:numId w:val="1"/>
        </w:numPr>
        <w:ind w:leftChars="0"/>
        <w:rPr>
          <w:rStyle w:val="a9"/>
          <w:rFonts w:ascii="Times New Roman" w:hAnsi="Times New Roman" w:cs="Times New Roman"/>
          <w:sz w:val="24"/>
          <w:szCs w:val="24"/>
          <w:u w:val="none"/>
        </w:rPr>
      </w:pPr>
      <w:r w:rsidRPr="00B942BF">
        <w:rPr>
          <w:rFonts w:ascii="Times New Roman" w:hAnsi="Times New Roman" w:cs="Times New Roman"/>
          <w:sz w:val="24"/>
          <w:szCs w:val="24"/>
        </w:rPr>
        <w:t xml:space="preserve">Smith V, Staff R, Blockley S, Bronk Ramsey C, Nakagawa T, Darren M, Takemura K, </w:t>
      </w:r>
      <w:del w:id="113" w:author="森先　一貴" w:date="2024-11-13T14:50:00Z" w16du:dateUtc="2024-11-13T05:50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Danhara T, Suigetsu 2016 Project Members</w:delText>
        </w:r>
      </w:del>
      <w:ins w:id="114" w:author="森先　一貴" w:date="2024-11-13T14:50:00Z" w16du:dateUtc="2024-11-13T05:50:00Z">
        <w:r w:rsidR="000A3CE8" w:rsidRPr="00B942BF">
          <w:rPr>
            <w:rFonts w:ascii="Times New Roman" w:hAnsi="Times New Roman" w:cs="Times New Roman"/>
            <w:sz w:val="24"/>
            <w:szCs w:val="24"/>
          </w:rPr>
          <w:t>et al</w:t>
        </w:r>
      </w:ins>
      <w:r w:rsidRPr="00B942BF">
        <w:rPr>
          <w:rFonts w:ascii="Times New Roman" w:hAnsi="Times New Roman" w:cs="Times New Roman"/>
          <w:sz w:val="24"/>
          <w:szCs w:val="24"/>
        </w:rPr>
        <w:t>. Identification and correlation of visible tephras in the Lake Suigetsu SG06 sedimentary archive, Japan: chronostratigraphic markers for synchronising of East Asian/West Pacific paleoclimatic records across the last 150 ka. Quat</w:t>
      </w:r>
      <w:del w:id="115" w:author="森先　一貴" w:date="2024-11-13T14:50:00Z" w16du:dateUtc="2024-11-13T05:50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Sci</w:t>
      </w:r>
      <w:del w:id="116" w:author="森先　一貴" w:date="2024-11-13T14:50:00Z" w16du:dateUtc="2024-11-13T05:50:00Z">
        <w:r w:rsidRPr="00B942BF" w:rsidDel="000A3CE8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B942BF">
        <w:rPr>
          <w:rFonts w:ascii="Times New Roman" w:hAnsi="Times New Roman" w:cs="Times New Roman"/>
          <w:sz w:val="24"/>
          <w:szCs w:val="24"/>
        </w:rPr>
        <w:t xml:space="preserve"> Rev. 2013; 67:121-137. </w:t>
      </w:r>
      <w:r w:rsidRPr="00B942BF">
        <w:rPr>
          <w:rFonts w:ascii="Times New Roman" w:hAnsi="Times New Roman" w:cs="Times New Roman"/>
          <w:rPrChange w:id="117" w:author="森先　一貴" w:date="2024-11-13T18:24:00Z" w16du:dateUtc="2024-11-13T09:24:00Z">
            <w:rPr/>
          </w:rPrChange>
        </w:rPr>
        <w:fldChar w:fldCharType="begin"/>
      </w:r>
      <w:r w:rsidRPr="00B942BF">
        <w:rPr>
          <w:rFonts w:ascii="Times New Roman" w:hAnsi="Times New Roman" w:cs="Times New Roman"/>
          <w:rPrChange w:id="118" w:author="森先　一貴" w:date="2024-11-13T18:24:00Z" w16du:dateUtc="2024-11-13T09:24:00Z">
            <w:rPr/>
          </w:rPrChange>
        </w:rPr>
        <w:instrText>HYPERLINK "https://doi.org/10.1016/j.quascirev.2013.01.026"</w:instrText>
      </w:r>
      <w:r w:rsidRPr="00A14C54">
        <w:rPr>
          <w:rFonts w:ascii="Times New Roman" w:hAnsi="Times New Roman" w:cs="Times New Roman"/>
        </w:rPr>
      </w:r>
      <w:r w:rsidRPr="00B942BF">
        <w:rPr>
          <w:rFonts w:ascii="Times New Roman" w:hAnsi="Times New Roman" w:cs="Times New Roman"/>
          <w:rPrChange w:id="119" w:author="森先　一貴" w:date="2024-11-13T18:24:00Z" w16du:dateUtc="2024-11-13T09:24:00Z">
            <w:rPr>
              <w:rStyle w:val="a9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t>https://doi.org/10.1016/j.quascirev.2013.01.026</w:t>
      </w:r>
      <w:r w:rsidRPr="00B942BF">
        <w:rPr>
          <w:rStyle w:val="a9"/>
          <w:rFonts w:ascii="Times New Roman" w:hAnsi="Times New Roman" w:cs="Times New Roman"/>
          <w:sz w:val="24"/>
          <w:szCs w:val="24"/>
        </w:rPr>
        <w:fldChar w:fldCharType="end"/>
      </w:r>
    </w:p>
    <w:p w14:paraId="5F731427" w14:textId="5041236E" w:rsidR="00D5056C" w:rsidRPr="00B942BF" w:rsidRDefault="00D72D54" w:rsidP="00BD5D46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FF"/>
          <w:sz w:val="24"/>
          <w:szCs w:val="24"/>
        </w:rPr>
      </w:pPr>
      <w:r w:rsidRPr="00B942BF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>Okuno M, Kobayashi T. Late Pleistocene tephra layers distributed on Tane Island, southwest Japan. Quat</w:t>
      </w:r>
      <w:ins w:id="120" w:author="森先　一貴" w:date="2024-11-13T14:50:00Z" w16du:dateUtc="2024-11-13T05:50:00Z">
        <w:r w:rsidR="000A3CE8" w:rsidRPr="00B942B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ernary</w:t>
        </w:r>
      </w:ins>
      <w:del w:id="121" w:author="森先　一貴" w:date="2024-11-13T14:50:00Z" w16du:dateUtc="2024-11-13T05:50:00Z">
        <w:r w:rsidRPr="00B942BF" w:rsidDel="000A3CE8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delText>.</w:delText>
        </w:r>
      </w:del>
      <w:r w:rsidRPr="00B942BF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 xml:space="preserve"> Res</w:t>
      </w:r>
      <w:ins w:id="122" w:author="森先　一貴" w:date="2024-11-13T14:50:00Z" w16du:dateUtc="2024-11-13T05:50:00Z">
        <w:r w:rsidR="000A3CE8" w:rsidRPr="00B942B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earch</w:t>
        </w:r>
      </w:ins>
      <w:r w:rsidRPr="00B942BF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>. 1984: 33(2):113-117.</w:t>
      </w:r>
      <w:r w:rsidR="00BD5D46" w:rsidRPr="00B942BF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BD5D46" w:rsidRPr="00B942BF">
        <w:rPr>
          <w:rFonts w:ascii="Times New Roman" w:hAnsi="Times New Roman" w:cs="Times New Roman"/>
          <w:rPrChange w:id="123" w:author="森先　一貴" w:date="2024-11-13T18:24:00Z" w16du:dateUtc="2024-11-13T09:24:00Z">
            <w:rPr/>
          </w:rPrChange>
        </w:rPr>
        <w:fldChar w:fldCharType="begin"/>
      </w:r>
      <w:r w:rsidR="00BD5D46" w:rsidRPr="00B942BF">
        <w:rPr>
          <w:rFonts w:ascii="Times New Roman" w:hAnsi="Times New Roman" w:cs="Times New Roman"/>
          <w:rPrChange w:id="124" w:author="森先　一貴" w:date="2024-11-13T18:24:00Z" w16du:dateUtc="2024-11-13T09:24:00Z">
            <w:rPr/>
          </w:rPrChange>
        </w:rPr>
        <w:instrText>HYPERLINK "https://doi.org/10.4116/jaqua.33.113"</w:instrText>
      </w:r>
      <w:r w:rsidR="00BD5D46" w:rsidRPr="00A14C54">
        <w:rPr>
          <w:rFonts w:ascii="Times New Roman" w:hAnsi="Times New Roman" w:cs="Times New Roman"/>
        </w:rPr>
      </w:r>
      <w:r w:rsidR="00BD5D46" w:rsidRPr="00B942BF">
        <w:rPr>
          <w:rFonts w:ascii="Times New Roman" w:hAnsi="Times New Roman" w:cs="Times New Roman"/>
          <w:rPrChange w:id="125" w:author="森先　一貴" w:date="2024-11-13T18:24:00Z" w16du:dateUtc="2024-11-13T09:24:00Z">
            <w:rPr>
              <w:rStyle w:val="a9"/>
              <w:sz w:val="24"/>
              <w:szCs w:val="24"/>
            </w:rPr>
          </w:rPrChange>
        </w:rPr>
        <w:fldChar w:fldCharType="separate"/>
      </w:r>
      <w:r w:rsidR="00BD5D46" w:rsidRPr="00B942BF">
        <w:rPr>
          <w:rStyle w:val="a9"/>
          <w:rFonts w:ascii="Times New Roman" w:hAnsi="Times New Roman" w:cs="Times New Roman"/>
          <w:sz w:val="24"/>
          <w:szCs w:val="24"/>
          <w:rPrChange w:id="126" w:author="森先　一貴" w:date="2024-11-13T18:24:00Z" w16du:dateUtc="2024-11-13T09:24:00Z">
            <w:rPr>
              <w:rStyle w:val="a9"/>
              <w:sz w:val="24"/>
              <w:szCs w:val="24"/>
            </w:rPr>
          </w:rPrChange>
        </w:rPr>
        <w:t>https://doi.org/10.4116/jaqua.33.113</w:t>
      </w:r>
      <w:r w:rsidR="00BD5D46" w:rsidRPr="00B942BF">
        <w:rPr>
          <w:rStyle w:val="a9"/>
          <w:rFonts w:ascii="Times New Roman" w:hAnsi="Times New Roman" w:cs="Times New Roman"/>
          <w:sz w:val="24"/>
          <w:szCs w:val="24"/>
          <w:rPrChange w:id="127" w:author="森先　一貴" w:date="2024-11-13T18:24:00Z" w16du:dateUtc="2024-11-13T09:24:00Z">
            <w:rPr>
              <w:rStyle w:val="a9"/>
              <w:sz w:val="24"/>
              <w:szCs w:val="24"/>
            </w:rPr>
          </w:rPrChange>
        </w:rPr>
        <w:fldChar w:fldCharType="end"/>
      </w:r>
    </w:p>
    <w:sectPr w:rsidR="00D5056C" w:rsidRPr="00B942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ordia New (本文のフォント - コンプレックス ス">
    <w:altName w:val="ＭＳ 明朝"/>
    <w:panose1 w:val="020B0604020202020204"/>
    <w:charset w:val="80"/>
    <w:family w:val="roman"/>
    <w:notTrueType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CB1FA9"/>
    <w:multiLevelType w:val="hybridMultilevel"/>
    <w:tmpl w:val="1AEC58D0"/>
    <w:lvl w:ilvl="0" w:tplc="EE4C6A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5033A03"/>
    <w:multiLevelType w:val="hybridMultilevel"/>
    <w:tmpl w:val="26D049D8"/>
    <w:lvl w:ilvl="0" w:tplc="43C421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06857691">
    <w:abstractNumId w:val="0"/>
  </w:num>
  <w:num w:numId="2" w16cid:durableId="36216845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森先　一貴">
    <w15:presenceInfo w15:providerId="AD" w15:userId="S::9955448443@utac.u-tokyo.ac.jp::58280d69-8e0e-4fdd-979b-fe76f55e9f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17"/>
    <w:rsid w:val="000026BB"/>
    <w:rsid w:val="00004EFB"/>
    <w:rsid w:val="00024FF9"/>
    <w:rsid w:val="00025CC8"/>
    <w:rsid w:val="000306DC"/>
    <w:rsid w:val="0005218D"/>
    <w:rsid w:val="000930E1"/>
    <w:rsid w:val="00097E63"/>
    <w:rsid w:val="000A2604"/>
    <w:rsid w:val="000A3CE8"/>
    <w:rsid w:val="000A4ACA"/>
    <w:rsid w:val="000C6AE8"/>
    <w:rsid w:val="000D0902"/>
    <w:rsid w:val="000D4EF6"/>
    <w:rsid w:val="000D6E40"/>
    <w:rsid w:val="000F194D"/>
    <w:rsid w:val="000F2253"/>
    <w:rsid w:val="000F519A"/>
    <w:rsid w:val="000F7C8B"/>
    <w:rsid w:val="00113E34"/>
    <w:rsid w:val="00124F90"/>
    <w:rsid w:val="00125C5E"/>
    <w:rsid w:val="001302D1"/>
    <w:rsid w:val="00155F84"/>
    <w:rsid w:val="0015790A"/>
    <w:rsid w:val="00183F77"/>
    <w:rsid w:val="00184920"/>
    <w:rsid w:val="0019759E"/>
    <w:rsid w:val="001A2B80"/>
    <w:rsid w:val="001A2FC6"/>
    <w:rsid w:val="001B1FA9"/>
    <w:rsid w:val="001B70AA"/>
    <w:rsid w:val="001C099D"/>
    <w:rsid w:val="001E09EE"/>
    <w:rsid w:val="001F7772"/>
    <w:rsid w:val="0021643B"/>
    <w:rsid w:val="0023579C"/>
    <w:rsid w:val="00237846"/>
    <w:rsid w:val="00250D1D"/>
    <w:rsid w:val="00270A86"/>
    <w:rsid w:val="00282B7D"/>
    <w:rsid w:val="002915F0"/>
    <w:rsid w:val="002A645B"/>
    <w:rsid w:val="002E7C11"/>
    <w:rsid w:val="002F721D"/>
    <w:rsid w:val="00310143"/>
    <w:rsid w:val="00311E4B"/>
    <w:rsid w:val="00352EDC"/>
    <w:rsid w:val="00380E48"/>
    <w:rsid w:val="0039180F"/>
    <w:rsid w:val="00394CF0"/>
    <w:rsid w:val="003959D3"/>
    <w:rsid w:val="003B71F1"/>
    <w:rsid w:val="003B7EC3"/>
    <w:rsid w:val="003D525E"/>
    <w:rsid w:val="0042460F"/>
    <w:rsid w:val="00434DF6"/>
    <w:rsid w:val="004355ED"/>
    <w:rsid w:val="00451071"/>
    <w:rsid w:val="00454F53"/>
    <w:rsid w:val="00455D93"/>
    <w:rsid w:val="00463D7D"/>
    <w:rsid w:val="00472B9B"/>
    <w:rsid w:val="00485511"/>
    <w:rsid w:val="0049149D"/>
    <w:rsid w:val="00495F53"/>
    <w:rsid w:val="004A05F1"/>
    <w:rsid w:val="004A748A"/>
    <w:rsid w:val="004B293E"/>
    <w:rsid w:val="004B6AD5"/>
    <w:rsid w:val="004C71AF"/>
    <w:rsid w:val="004D3AB0"/>
    <w:rsid w:val="004E2537"/>
    <w:rsid w:val="005209B4"/>
    <w:rsid w:val="005222B6"/>
    <w:rsid w:val="0053177E"/>
    <w:rsid w:val="00544671"/>
    <w:rsid w:val="005527DE"/>
    <w:rsid w:val="005550AE"/>
    <w:rsid w:val="00567920"/>
    <w:rsid w:val="005909B6"/>
    <w:rsid w:val="0059607B"/>
    <w:rsid w:val="005A6AF6"/>
    <w:rsid w:val="005B2EDD"/>
    <w:rsid w:val="005B4974"/>
    <w:rsid w:val="005E7044"/>
    <w:rsid w:val="005F1F79"/>
    <w:rsid w:val="00602E7A"/>
    <w:rsid w:val="00611E83"/>
    <w:rsid w:val="00615763"/>
    <w:rsid w:val="0062505C"/>
    <w:rsid w:val="00625FC6"/>
    <w:rsid w:val="006446C8"/>
    <w:rsid w:val="00680942"/>
    <w:rsid w:val="006932E3"/>
    <w:rsid w:val="006C5493"/>
    <w:rsid w:val="006D47AB"/>
    <w:rsid w:val="006D52E7"/>
    <w:rsid w:val="006D79A6"/>
    <w:rsid w:val="007044B8"/>
    <w:rsid w:val="007206A0"/>
    <w:rsid w:val="00765F95"/>
    <w:rsid w:val="00766588"/>
    <w:rsid w:val="00776623"/>
    <w:rsid w:val="007A19DA"/>
    <w:rsid w:val="007A6061"/>
    <w:rsid w:val="007A6443"/>
    <w:rsid w:val="007A782C"/>
    <w:rsid w:val="007C0830"/>
    <w:rsid w:val="007C4DF4"/>
    <w:rsid w:val="007C6F1E"/>
    <w:rsid w:val="007D6785"/>
    <w:rsid w:val="007F0419"/>
    <w:rsid w:val="007F19FC"/>
    <w:rsid w:val="007F24A1"/>
    <w:rsid w:val="00803FC7"/>
    <w:rsid w:val="0081713D"/>
    <w:rsid w:val="0083281D"/>
    <w:rsid w:val="00837C69"/>
    <w:rsid w:val="00846B9C"/>
    <w:rsid w:val="00857579"/>
    <w:rsid w:val="00863647"/>
    <w:rsid w:val="00867FA8"/>
    <w:rsid w:val="00872418"/>
    <w:rsid w:val="00873FA6"/>
    <w:rsid w:val="00874A63"/>
    <w:rsid w:val="00876D1B"/>
    <w:rsid w:val="0087733B"/>
    <w:rsid w:val="00891522"/>
    <w:rsid w:val="008A0D3F"/>
    <w:rsid w:val="008C1A6D"/>
    <w:rsid w:val="008C1E65"/>
    <w:rsid w:val="008D785B"/>
    <w:rsid w:val="008F5FF9"/>
    <w:rsid w:val="009302DC"/>
    <w:rsid w:val="00932AB4"/>
    <w:rsid w:val="0094196F"/>
    <w:rsid w:val="00946335"/>
    <w:rsid w:val="00957CB5"/>
    <w:rsid w:val="00960B13"/>
    <w:rsid w:val="00963573"/>
    <w:rsid w:val="009644DC"/>
    <w:rsid w:val="00985674"/>
    <w:rsid w:val="009A24F4"/>
    <w:rsid w:val="009A2CDD"/>
    <w:rsid w:val="009C2A6B"/>
    <w:rsid w:val="009C6690"/>
    <w:rsid w:val="009D5445"/>
    <w:rsid w:val="009F72CA"/>
    <w:rsid w:val="00A00F23"/>
    <w:rsid w:val="00A01705"/>
    <w:rsid w:val="00A14C54"/>
    <w:rsid w:val="00A2455E"/>
    <w:rsid w:val="00A35907"/>
    <w:rsid w:val="00A37687"/>
    <w:rsid w:val="00A434A0"/>
    <w:rsid w:val="00A6016F"/>
    <w:rsid w:val="00A63657"/>
    <w:rsid w:val="00A7190E"/>
    <w:rsid w:val="00A8259F"/>
    <w:rsid w:val="00AA0918"/>
    <w:rsid w:val="00AA1EFE"/>
    <w:rsid w:val="00AA609E"/>
    <w:rsid w:val="00AB698C"/>
    <w:rsid w:val="00AC4D97"/>
    <w:rsid w:val="00AC625A"/>
    <w:rsid w:val="00AC7187"/>
    <w:rsid w:val="00AD0E3A"/>
    <w:rsid w:val="00AD0FB0"/>
    <w:rsid w:val="00AD117B"/>
    <w:rsid w:val="00AE0BD5"/>
    <w:rsid w:val="00AE2124"/>
    <w:rsid w:val="00AF2662"/>
    <w:rsid w:val="00B13287"/>
    <w:rsid w:val="00B228AB"/>
    <w:rsid w:val="00B378BF"/>
    <w:rsid w:val="00B5578A"/>
    <w:rsid w:val="00B6516F"/>
    <w:rsid w:val="00B82359"/>
    <w:rsid w:val="00B942BF"/>
    <w:rsid w:val="00BA087F"/>
    <w:rsid w:val="00BD350C"/>
    <w:rsid w:val="00BD45F9"/>
    <w:rsid w:val="00BD5D46"/>
    <w:rsid w:val="00BD7AB0"/>
    <w:rsid w:val="00BF07F1"/>
    <w:rsid w:val="00C0314C"/>
    <w:rsid w:val="00C04C7A"/>
    <w:rsid w:val="00C2088C"/>
    <w:rsid w:val="00C246E4"/>
    <w:rsid w:val="00C51FC7"/>
    <w:rsid w:val="00C56A27"/>
    <w:rsid w:val="00C575AB"/>
    <w:rsid w:val="00C6429E"/>
    <w:rsid w:val="00C819D9"/>
    <w:rsid w:val="00CA6C13"/>
    <w:rsid w:val="00CC5848"/>
    <w:rsid w:val="00CD0311"/>
    <w:rsid w:val="00CD10E3"/>
    <w:rsid w:val="00CE1F08"/>
    <w:rsid w:val="00CF4E9E"/>
    <w:rsid w:val="00D062FE"/>
    <w:rsid w:val="00D314A5"/>
    <w:rsid w:val="00D34177"/>
    <w:rsid w:val="00D42631"/>
    <w:rsid w:val="00D5056C"/>
    <w:rsid w:val="00D616DE"/>
    <w:rsid w:val="00D70621"/>
    <w:rsid w:val="00D7194E"/>
    <w:rsid w:val="00D71CDF"/>
    <w:rsid w:val="00D72D54"/>
    <w:rsid w:val="00D74EF5"/>
    <w:rsid w:val="00D80C76"/>
    <w:rsid w:val="00D92121"/>
    <w:rsid w:val="00D952D7"/>
    <w:rsid w:val="00D95317"/>
    <w:rsid w:val="00D969AB"/>
    <w:rsid w:val="00DB15C5"/>
    <w:rsid w:val="00DC464C"/>
    <w:rsid w:val="00DE379B"/>
    <w:rsid w:val="00DF0E88"/>
    <w:rsid w:val="00DF130B"/>
    <w:rsid w:val="00DF7873"/>
    <w:rsid w:val="00E10B01"/>
    <w:rsid w:val="00E31443"/>
    <w:rsid w:val="00E317B6"/>
    <w:rsid w:val="00E56597"/>
    <w:rsid w:val="00E5758B"/>
    <w:rsid w:val="00E6107E"/>
    <w:rsid w:val="00E817AB"/>
    <w:rsid w:val="00E82D53"/>
    <w:rsid w:val="00E866B9"/>
    <w:rsid w:val="00E92D04"/>
    <w:rsid w:val="00E9650C"/>
    <w:rsid w:val="00E9766D"/>
    <w:rsid w:val="00EB6F20"/>
    <w:rsid w:val="00EB75E1"/>
    <w:rsid w:val="00ED0EAE"/>
    <w:rsid w:val="00EE11B3"/>
    <w:rsid w:val="00EE3E08"/>
    <w:rsid w:val="00EF3C5F"/>
    <w:rsid w:val="00F06E67"/>
    <w:rsid w:val="00F070D7"/>
    <w:rsid w:val="00F10DA3"/>
    <w:rsid w:val="00F2238A"/>
    <w:rsid w:val="00F41ECC"/>
    <w:rsid w:val="00F420AB"/>
    <w:rsid w:val="00F4468B"/>
    <w:rsid w:val="00F65BF4"/>
    <w:rsid w:val="00F70DA6"/>
    <w:rsid w:val="00F82E2E"/>
    <w:rsid w:val="00F94CBE"/>
    <w:rsid w:val="00FC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A6F6C5"/>
  <w15:chartTrackingRefBased/>
  <w15:docId w15:val="{9087CC35-DBB0-E14B-A07C-C9DE275A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9531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D95317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D95317"/>
  </w:style>
  <w:style w:type="paragraph" w:styleId="a6">
    <w:name w:val="annotation subject"/>
    <w:basedOn w:val="a4"/>
    <w:next w:val="a4"/>
    <w:link w:val="a7"/>
    <w:uiPriority w:val="99"/>
    <w:semiHidden/>
    <w:unhideWhenUsed/>
    <w:rsid w:val="00D9531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95317"/>
    <w:rPr>
      <w:b/>
      <w:bCs/>
    </w:rPr>
  </w:style>
  <w:style w:type="paragraph" w:styleId="a8">
    <w:name w:val="List Paragraph"/>
    <w:basedOn w:val="a"/>
    <w:uiPriority w:val="34"/>
    <w:qFormat/>
    <w:rsid w:val="00D72D54"/>
    <w:pPr>
      <w:ind w:leftChars="400" w:left="840"/>
    </w:pPr>
    <w:rPr>
      <w:rFonts w:ascii="Times" w:hAnsi="Times" w:cs="Cordia New (本文のフォント - コンプレックス ス"/>
      <w:sz w:val="20"/>
      <w:szCs w:val="22"/>
    </w:rPr>
  </w:style>
  <w:style w:type="character" w:styleId="a9">
    <w:name w:val="Hyperlink"/>
    <w:basedOn w:val="a0"/>
    <w:uiPriority w:val="99"/>
    <w:unhideWhenUsed/>
    <w:rsid w:val="00D72D54"/>
    <w:rPr>
      <w:color w:val="0000FF"/>
      <w:u w:val="single"/>
    </w:rPr>
  </w:style>
  <w:style w:type="paragraph" w:styleId="aa">
    <w:name w:val="Revision"/>
    <w:hidden/>
    <w:uiPriority w:val="99"/>
    <w:semiHidden/>
    <w:rsid w:val="000A3CE8"/>
    <w:pPr>
      <w:spacing w:after="0" w:line="240" w:lineRule="auto"/>
    </w:pPr>
  </w:style>
  <w:style w:type="character" w:styleId="ab">
    <w:name w:val="Unresolved Mention"/>
    <w:basedOn w:val="a0"/>
    <w:uiPriority w:val="99"/>
    <w:semiHidden/>
    <w:unhideWhenUsed/>
    <w:rsid w:val="000A3C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920</Words>
  <Characters>10950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先　一貴</dc:creator>
  <cp:keywords/>
  <dc:description/>
  <cp:lastModifiedBy>森先　一貴</cp:lastModifiedBy>
  <cp:revision>7</cp:revision>
  <dcterms:created xsi:type="dcterms:W3CDTF">2024-03-06T07:56:00Z</dcterms:created>
  <dcterms:modified xsi:type="dcterms:W3CDTF">2024-11-13T09:33:00Z</dcterms:modified>
</cp:coreProperties>
</file>